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65D1B" w14:textId="77777777" w:rsidR="005E3FBA" w:rsidRPr="002444CA" w:rsidRDefault="005E3FBA" w:rsidP="005E3FBA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444C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Evaluation of Paravertebral Blocks in Improving Post-procedural Pain and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Decreasing Hospital Admission</w:t>
      </w:r>
      <w:r w:rsidRPr="002444C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After Microwave Ablation of Liver Tumors.</w:t>
      </w:r>
    </w:p>
    <w:p w14:paraId="4DBEAE1F" w14:textId="77777777" w:rsidR="005E3FBA" w:rsidRPr="002444CA" w:rsidRDefault="005E3FBA" w:rsidP="005E3FB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72AC8E2" w14:textId="31D32F16" w:rsidR="005E3FBA" w:rsidRPr="002444CA" w:rsidRDefault="005E3FBA" w:rsidP="005E3FB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2444CA">
        <w:rPr>
          <w:rFonts w:ascii="Times New Roman" w:hAnsi="Times New Roman" w:cs="Times New Roman"/>
          <w:b/>
          <w:sz w:val="24"/>
          <w:szCs w:val="24"/>
        </w:rPr>
        <w:t>Nicholos</w:t>
      </w:r>
      <w:proofErr w:type="spellEnd"/>
      <w:r w:rsidRPr="002444CA">
        <w:rPr>
          <w:rFonts w:ascii="Times New Roman" w:hAnsi="Times New Roman" w:cs="Times New Roman"/>
          <w:b/>
          <w:sz w:val="24"/>
          <w:szCs w:val="24"/>
        </w:rPr>
        <w:t xml:space="preserve"> Joseph, BA</w:t>
      </w:r>
      <w:r w:rsidRPr="002444CA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2444CA">
        <w:rPr>
          <w:rFonts w:ascii="Times New Roman" w:hAnsi="Times New Roman" w:cs="Times New Roman"/>
          <w:sz w:val="24"/>
          <w:szCs w:val="24"/>
        </w:rPr>
        <w:t xml:space="preserve">, </w:t>
      </w:r>
      <w:r w:rsidRPr="002444CA">
        <w:rPr>
          <w:rFonts w:ascii="Times New Roman" w:hAnsi="Times New Roman" w:cs="Times New Roman"/>
          <w:b/>
          <w:sz w:val="24"/>
          <w:szCs w:val="24"/>
        </w:rPr>
        <w:t>Virginia H. Sun, BS</w:t>
      </w:r>
      <w:r w:rsidRPr="002444CA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proofErr w:type="gramStart"/>
      <w:r w:rsidRPr="002444CA">
        <w:rPr>
          <w:rFonts w:ascii="Times New Roman" w:hAnsi="Times New Roman" w:cs="Times New Roman"/>
          <w:b/>
          <w:sz w:val="24"/>
          <w:szCs w:val="24"/>
        </w:rPr>
        <w:t xml:space="preserve">,  </w:t>
      </w:r>
      <w:proofErr w:type="spellStart"/>
      <w:r w:rsidR="00613E0E" w:rsidRPr="002444CA">
        <w:rPr>
          <w:rFonts w:ascii="Times New Roman" w:hAnsi="Times New Roman" w:cs="Times New Roman"/>
          <w:b/>
          <w:sz w:val="24"/>
          <w:szCs w:val="24"/>
        </w:rPr>
        <w:t>Avik</w:t>
      </w:r>
      <w:proofErr w:type="spellEnd"/>
      <w:proofErr w:type="gramEnd"/>
      <w:r w:rsidR="00613E0E" w:rsidRPr="002444C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613E0E" w:rsidRPr="002444CA">
        <w:rPr>
          <w:rFonts w:ascii="Times New Roman" w:hAnsi="Times New Roman" w:cs="Times New Roman"/>
          <w:b/>
          <w:sz w:val="24"/>
          <w:szCs w:val="24"/>
        </w:rPr>
        <w:t>Som</w:t>
      </w:r>
      <w:proofErr w:type="spellEnd"/>
      <w:r w:rsidR="00613E0E" w:rsidRPr="002444CA">
        <w:rPr>
          <w:rFonts w:ascii="Times New Roman" w:hAnsi="Times New Roman" w:cs="Times New Roman"/>
          <w:b/>
          <w:sz w:val="24"/>
          <w:szCs w:val="24"/>
        </w:rPr>
        <w:t>, MD, PhD</w:t>
      </w:r>
      <w:r w:rsidR="00613E0E" w:rsidRPr="002444CA">
        <w:rPr>
          <w:rFonts w:ascii="Times New Roman" w:hAnsi="Times New Roman" w:cs="Times New Roman"/>
          <w:sz w:val="24"/>
          <w:szCs w:val="24"/>
          <w:vertAlign w:val="superscript"/>
        </w:rPr>
        <w:t>2*</w:t>
      </w:r>
      <w:r w:rsidR="00613E0E" w:rsidRPr="002444CA">
        <w:rPr>
          <w:rFonts w:ascii="Times New Roman" w:hAnsi="Times New Roman" w:cs="Times New Roman"/>
          <w:b/>
          <w:sz w:val="24"/>
          <w:szCs w:val="24"/>
        </w:rPr>
        <w:t xml:space="preserve">,  </w:t>
      </w:r>
      <w:r w:rsidRPr="002444CA">
        <w:rPr>
          <w:rFonts w:ascii="Times New Roman" w:hAnsi="Times New Roman" w:cs="Times New Roman"/>
          <w:b/>
          <w:sz w:val="24"/>
          <w:szCs w:val="24"/>
        </w:rPr>
        <w:t>John Di Capua</w:t>
      </w:r>
      <w:r>
        <w:rPr>
          <w:rFonts w:ascii="Times New Roman" w:hAnsi="Times New Roman" w:cs="Times New Roman"/>
          <w:b/>
          <w:sz w:val="24"/>
          <w:szCs w:val="24"/>
        </w:rPr>
        <w:t>, MD</w:t>
      </w:r>
      <w:r w:rsidRPr="002444C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444CA">
        <w:rPr>
          <w:rFonts w:ascii="Times New Roman" w:hAnsi="Times New Roman" w:cs="Times New Roman"/>
          <w:b/>
          <w:sz w:val="24"/>
          <w:szCs w:val="24"/>
        </w:rPr>
        <w:t xml:space="preserve">, Lina </w:t>
      </w:r>
      <w:proofErr w:type="spellStart"/>
      <w:r w:rsidRPr="002444CA">
        <w:rPr>
          <w:rFonts w:ascii="Times New Roman" w:hAnsi="Times New Roman" w:cs="Times New Roman"/>
          <w:b/>
          <w:sz w:val="24"/>
          <w:szCs w:val="24"/>
        </w:rPr>
        <w:t>Elsamalot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,</w:t>
      </w:r>
      <w:r w:rsidRPr="002444CA">
        <w:rPr>
          <w:rFonts w:ascii="Times New Roman" w:hAnsi="Times New Roman" w:cs="Times New Roman"/>
          <w:b/>
          <w:sz w:val="24"/>
          <w:szCs w:val="24"/>
        </w:rPr>
        <w:t xml:space="preserve"> MD</w:t>
      </w:r>
      <w:r w:rsidRPr="002444C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444CA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2444CA">
        <w:rPr>
          <w:rFonts w:ascii="Times New Roman" w:hAnsi="Times New Roman" w:cs="Times New Roman"/>
          <w:b/>
          <w:sz w:val="24"/>
          <w:szCs w:val="24"/>
        </w:rPr>
        <w:t>Junjian</w:t>
      </w:r>
      <w:proofErr w:type="spellEnd"/>
      <w:r w:rsidRPr="002444CA">
        <w:rPr>
          <w:rFonts w:ascii="Times New Roman" w:hAnsi="Times New Roman" w:cs="Times New Roman"/>
          <w:b/>
          <w:sz w:val="24"/>
          <w:szCs w:val="24"/>
        </w:rPr>
        <w:t xml:space="preserve"> Huang, MD</w:t>
      </w:r>
      <w:r w:rsidRPr="002444CA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444CA">
        <w:rPr>
          <w:rFonts w:ascii="Times New Roman" w:hAnsi="Times New Roman" w:cs="Times New Roman"/>
          <w:b/>
          <w:sz w:val="24"/>
          <w:szCs w:val="24"/>
        </w:rPr>
        <w:t>, Rafael Vazquez</w:t>
      </w:r>
      <w:r>
        <w:rPr>
          <w:rFonts w:ascii="Times New Roman" w:hAnsi="Times New Roman" w:cs="Times New Roman"/>
          <w:b/>
          <w:sz w:val="24"/>
          <w:szCs w:val="24"/>
        </w:rPr>
        <w:t>, MD</w:t>
      </w:r>
      <w:r w:rsidRPr="002444CA">
        <w:rPr>
          <w:rFonts w:ascii="Times New Roman" w:hAnsi="Times New Roman" w:cs="Times New Roman"/>
          <w:sz w:val="24"/>
          <w:szCs w:val="24"/>
          <w:vertAlign w:val="superscript"/>
        </w:rPr>
        <w:t>5</w:t>
      </w:r>
    </w:p>
    <w:p w14:paraId="2F6955FA" w14:textId="77777777" w:rsidR="005E3FBA" w:rsidRPr="002444CA" w:rsidRDefault="005E3FBA" w:rsidP="005E3FB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444C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444CA">
        <w:rPr>
          <w:rFonts w:ascii="Times New Roman" w:hAnsi="Times New Roman" w:cs="Times New Roman"/>
          <w:sz w:val="24"/>
          <w:szCs w:val="24"/>
        </w:rPr>
        <w:t>Harvard Medical School</w:t>
      </w:r>
    </w:p>
    <w:p w14:paraId="7714236C" w14:textId="77777777" w:rsidR="005E3FBA" w:rsidRPr="002444CA" w:rsidRDefault="005E3FBA" w:rsidP="005E3FB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444CA">
        <w:rPr>
          <w:rFonts w:ascii="Times New Roman" w:hAnsi="Times New Roman" w:cs="Times New Roman"/>
          <w:sz w:val="24"/>
          <w:szCs w:val="24"/>
        </w:rPr>
        <w:t>Massachusetts General Hospital</w:t>
      </w:r>
    </w:p>
    <w:p w14:paraId="5A9FCAA3" w14:textId="77777777" w:rsidR="005E3FBA" w:rsidRPr="002444CA" w:rsidRDefault="005E3FBA" w:rsidP="005E3FB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444C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444CA">
        <w:rPr>
          <w:rFonts w:ascii="Times New Roman" w:hAnsi="Times New Roman" w:cs="Times New Roman"/>
          <w:sz w:val="24"/>
          <w:szCs w:val="24"/>
        </w:rPr>
        <w:t>Department of Radiology, Division of Vascular and Interventional Radiology</w:t>
      </w:r>
    </w:p>
    <w:p w14:paraId="3F2DB857" w14:textId="77777777" w:rsidR="005E3FBA" w:rsidRPr="002444CA" w:rsidRDefault="005E3FBA" w:rsidP="005E3FB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444CA">
        <w:rPr>
          <w:rFonts w:ascii="Times New Roman" w:hAnsi="Times New Roman" w:cs="Times New Roman"/>
          <w:sz w:val="24"/>
          <w:szCs w:val="24"/>
        </w:rPr>
        <w:t xml:space="preserve">Massachusetts General Hospital </w:t>
      </w:r>
    </w:p>
    <w:p w14:paraId="5805B560" w14:textId="77777777" w:rsidR="005E3FBA" w:rsidRPr="002444CA" w:rsidRDefault="005E3FBA" w:rsidP="005E3FB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444C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444CA">
        <w:rPr>
          <w:rFonts w:ascii="Times New Roman" w:hAnsi="Times New Roman" w:cs="Times New Roman"/>
          <w:sz w:val="24"/>
          <w:szCs w:val="24"/>
        </w:rPr>
        <w:t>Department of Radiology, Division of Vascular and Interventional Radiology</w:t>
      </w:r>
    </w:p>
    <w:p w14:paraId="6E0C008F" w14:textId="77777777" w:rsidR="005E3FBA" w:rsidRPr="002444CA" w:rsidRDefault="005E3FBA" w:rsidP="005E3FB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444CA">
        <w:rPr>
          <w:rFonts w:ascii="Times New Roman" w:hAnsi="Times New Roman" w:cs="Times New Roman"/>
          <w:sz w:val="24"/>
          <w:szCs w:val="24"/>
        </w:rPr>
        <w:t>University of Pennsylvania</w:t>
      </w:r>
    </w:p>
    <w:p w14:paraId="5D7E623D" w14:textId="77777777" w:rsidR="005E3FBA" w:rsidRPr="002444CA" w:rsidRDefault="005E3FBA" w:rsidP="005E3FB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444CA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444CA">
        <w:rPr>
          <w:rFonts w:ascii="Times New Roman" w:hAnsi="Times New Roman" w:cs="Times New Roman"/>
          <w:sz w:val="24"/>
          <w:szCs w:val="24"/>
        </w:rPr>
        <w:t>Department of Radiology, Division of Vascular and Interventional Radiology</w:t>
      </w:r>
    </w:p>
    <w:p w14:paraId="548B9467" w14:textId="77777777" w:rsidR="005E3FBA" w:rsidRPr="002444CA" w:rsidRDefault="005E3FBA" w:rsidP="005E3FB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444CA">
        <w:rPr>
          <w:rFonts w:ascii="Times New Roman" w:hAnsi="Times New Roman" w:cs="Times New Roman"/>
          <w:sz w:val="24"/>
          <w:szCs w:val="24"/>
        </w:rPr>
        <w:t>University of Alabama at Birmingham</w:t>
      </w:r>
    </w:p>
    <w:p w14:paraId="09C90FE2" w14:textId="77777777" w:rsidR="005E3FBA" w:rsidRPr="002444CA" w:rsidRDefault="005E3FBA" w:rsidP="005E3FB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444CA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444CA">
        <w:rPr>
          <w:rFonts w:ascii="Times New Roman" w:hAnsi="Times New Roman" w:cs="Times New Roman"/>
          <w:sz w:val="24"/>
          <w:szCs w:val="24"/>
        </w:rPr>
        <w:t>Department of Anesthesia</w:t>
      </w:r>
    </w:p>
    <w:p w14:paraId="01730A20" w14:textId="77777777" w:rsidR="005E3FBA" w:rsidRPr="002444CA" w:rsidRDefault="005E3FBA" w:rsidP="005E3FB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444CA">
        <w:rPr>
          <w:rFonts w:ascii="Times New Roman" w:hAnsi="Times New Roman" w:cs="Times New Roman"/>
          <w:sz w:val="24"/>
          <w:szCs w:val="24"/>
        </w:rPr>
        <w:t>Massachusetts General Hospital</w:t>
      </w:r>
    </w:p>
    <w:p w14:paraId="630B2CFF" w14:textId="387571E6" w:rsidR="005E3FBA" w:rsidRPr="002444CA" w:rsidRDefault="005E3FBA" w:rsidP="005E3FB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444CA">
        <w:rPr>
          <w:rFonts w:ascii="Times New Roman" w:hAnsi="Times New Roman" w:cs="Times New Roman"/>
          <w:sz w:val="24"/>
          <w:szCs w:val="24"/>
        </w:rPr>
        <w:t xml:space="preserve">* </w:t>
      </w:r>
      <w:r w:rsidR="00613E0E" w:rsidRPr="00613E0E">
        <w:rPr>
          <w:rFonts w:ascii="Times New Roman" w:hAnsi="Times New Roman" w:cs="Times New Roman"/>
          <w:sz w:val="24"/>
          <w:szCs w:val="24"/>
        </w:rPr>
        <w:t xml:space="preserve">These authors contributed equally: </w:t>
      </w:r>
      <w:proofErr w:type="spellStart"/>
      <w:r w:rsidR="00613E0E" w:rsidRPr="00613E0E">
        <w:rPr>
          <w:rFonts w:ascii="Times New Roman" w:hAnsi="Times New Roman" w:cs="Times New Roman"/>
          <w:sz w:val="24"/>
          <w:szCs w:val="24"/>
        </w:rPr>
        <w:t>Nicholos</w:t>
      </w:r>
      <w:proofErr w:type="spellEnd"/>
      <w:r w:rsidR="00613E0E" w:rsidRPr="00613E0E">
        <w:rPr>
          <w:rFonts w:ascii="Times New Roman" w:hAnsi="Times New Roman" w:cs="Times New Roman"/>
          <w:sz w:val="24"/>
          <w:szCs w:val="24"/>
        </w:rPr>
        <w:t xml:space="preserve"> Joseph, Virginia H. </w:t>
      </w:r>
      <w:proofErr w:type="gramStart"/>
      <w:r w:rsidR="00613E0E" w:rsidRPr="00613E0E">
        <w:rPr>
          <w:rFonts w:ascii="Times New Roman" w:hAnsi="Times New Roman" w:cs="Times New Roman"/>
          <w:sz w:val="24"/>
          <w:szCs w:val="24"/>
        </w:rPr>
        <w:t>Sun</w:t>
      </w:r>
      <w:proofErr w:type="gramEnd"/>
      <w:r w:rsidR="00613E0E" w:rsidRPr="00613E0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613E0E" w:rsidRPr="00613E0E">
        <w:rPr>
          <w:rFonts w:ascii="Times New Roman" w:hAnsi="Times New Roman" w:cs="Times New Roman"/>
          <w:sz w:val="24"/>
          <w:szCs w:val="24"/>
        </w:rPr>
        <w:t>Avik</w:t>
      </w:r>
      <w:proofErr w:type="spellEnd"/>
      <w:r w:rsidR="00613E0E" w:rsidRPr="00613E0E">
        <w:rPr>
          <w:rFonts w:ascii="Times New Roman" w:hAnsi="Times New Roman" w:cs="Times New Roman"/>
          <w:sz w:val="24"/>
          <w:szCs w:val="24"/>
        </w:rPr>
        <w:t xml:space="preserve"> Som.</w:t>
      </w:r>
    </w:p>
    <w:p w14:paraId="34C8258A" w14:textId="77777777" w:rsidR="005E3FBA" w:rsidRPr="002444CA" w:rsidRDefault="005E3FBA" w:rsidP="005E3FB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CC42CF4" w14:textId="77777777" w:rsidR="005E3FBA" w:rsidRDefault="005E3F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FF363FA" w14:textId="7E1E5588" w:rsidR="00965104" w:rsidRPr="00667484" w:rsidRDefault="00223408" w:rsidP="0096510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6748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965104" w:rsidRPr="00667484">
        <w:rPr>
          <w:rFonts w:ascii="Times New Roman" w:hAnsi="Times New Roman" w:cs="Times New Roman"/>
          <w:b/>
          <w:sz w:val="24"/>
          <w:szCs w:val="24"/>
        </w:rPr>
        <w:t>Table 1. Procedure Characteristics,</w:t>
      </w:r>
      <w:r w:rsidR="00965104" w:rsidRPr="00667484">
        <w:rPr>
          <w:rFonts w:ascii="Times New Roman" w:hAnsi="Times New Roman" w:cs="Times New Roman"/>
          <w:sz w:val="24"/>
          <w:szCs w:val="24"/>
        </w:rPr>
        <w:t xml:space="preserve"> * p&lt;.05</w:t>
      </w:r>
      <w:r w:rsidR="004711A8">
        <w:rPr>
          <w:rFonts w:ascii="Times New Roman" w:hAnsi="Times New Roman" w:cs="Times New Roman"/>
          <w:sz w:val="24"/>
          <w:szCs w:val="24"/>
        </w:rPr>
        <w:t xml:space="preserve"> using chi-squared and m</w:t>
      </w:r>
      <w:r w:rsidR="00965104" w:rsidRPr="00667484">
        <w:rPr>
          <w:rFonts w:ascii="Times New Roman" w:hAnsi="Times New Roman" w:cs="Times New Roman"/>
          <w:sz w:val="24"/>
          <w:szCs w:val="24"/>
        </w:rPr>
        <w:t>ultiple t-test with Holm-</w:t>
      </w:r>
      <w:proofErr w:type="spellStart"/>
      <w:r w:rsidR="00965104" w:rsidRPr="00667484">
        <w:rPr>
          <w:rFonts w:ascii="Times New Roman" w:hAnsi="Times New Roman" w:cs="Times New Roman"/>
          <w:sz w:val="24"/>
          <w:szCs w:val="24"/>
        </w:rPr>
        <w:t>Sidak</w:t>
      </w:r>
      <w:proofErr w:type="spellEnd"/>
      <w:r w:rsidR="00965104" w:rsidRPr="00667484">
        <w:rPr>
          <w:rFonts w:ascii="Times New Roman" w:hAnsi="Times New Roman" w:cs="Times New Roman"/>
          <w:sz w:val="24"/>
          <w:szCs w:val="24"/>
        </w:rPr>
        <w:t xml:space="preserve"> Correction. All values are based per procedure, unless otherwise noted.</w:t>
      </w:r>
    </w:p>
    <w:tbl>
      <w:tblPr>
        <w:tblpPr w:leftFromText="180" w:rightFromText="180" w:vertAnchor="text" w:tblpX="-90" w:tblpY="1"/>
        <w:tblOverlap w:val="never"/>
        <w:tblW w:w="95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50"/>
        <w:gridCol w:w="1080"/>
        <w:gridCol w:w="900"/>
        <w:gridCol w:w="720"/>
        <w:gridCol w:w="900"/>
        <w:gridCol w:w="1393"/>
        <w:gridCol w:w="514"/>
      </w:tblGrid>
      <w:tr w:rsidR="00965104" w:rsidRPr="00667484" w14:paraId="647DDCBD" w14:textId="77777777" w:rsidTr="00DB55DA">
        <w:trPr>
          <w:trHeight w:val="144"/>
        </w:trPr>
        <w:tc>
          <w:tcPr>
            <w:tcW w:w="4050" w:type="dxa"/>
          </w:tcPr>
          <w:p w14:paraId="374F7D9C" w14:textId="77777777" w:rsidR="00965104" w:rsidRPr="00667484" w:rsidRDefault="00965104" w:rsidP="00DB55DA">
            <w:pPr>
              <w:spacing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gridSpan w:val="3"/>
          </w:tcPr>
          <w:p w14:paraId="7F929306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  <w:t>Unilateral Block + MM</w:t>
            </w:r>
          </w:p>
          <w:p w14:paraId="351F46B7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  <w:t>N = 28 patients</w:t>
            </w:r>
          </w:p>
          <w:p w14:paraId="0BE8A5F0" w14:textId="77777777" w:rsidR="00965104" w:rsidRPr="00667484" w:rsidRDefault="00965104" w:rsidP="00DB55DA">
            <w:pPr>
              <w:spacing w:line="240" w:lineRule="auto"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  <w:t>N = 28 procedures</w:t>
            </w:r>
          </w:p>
        </w:tc>
        <w:tc>
          <w:tcPr>
            <w:tcW w:w="2807" w:type="dxa"/>
            <w:gridSpan w:val="3"/>
          </w:tcPr>
          <w:p w14:paraId="7732984A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  <w:t>Bilateral Block + MM</w:t>
            </w:r>
          </w:p>
          <w:p w14:paraId="6B09403F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  <w:t>N = 78 patients</w:t>
            </w:r>
          </w:p>
          <w:p w14:paraId="5CF2AA58" w14:textId="77777777" w:rsidR="00965104" w:rsidRPr="00667484" w:rsidRDefault="00965104" w:rsidP="00DB55DA">
            <w:pPr>
              <w:spacing w:line="240" w:lineRule="auto"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  <w:t>N = 84 procedures</w:t>
            </w:r>
          </w:p>
        </w:tc>
      </w:tr>
      <w:tr w:rsidR="00965104" w:rsidRPr="00667484" w14:paraId="331877EB" w14:textId="77777777" w:rsidTr="00DB55DA">
        <w:trPr>
          <w:trHeight w:val="144"/>
        </w:trPr>
        <w:tc>
          <w:tcPr>
            <w:tcW w:w="4050" w:type="dxa"/>
          </w:tcPr>
          <w:p w14:paraId="4B8A38A5" w14:textId="77777777" w:rsidR="00965104" w:rsidRPr="00667484" w:rsidRDefault="00965104" w:rsidP="00DB55DA">
            <w:pPr>
              <w:spacing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0ABE0B2" w14:textId="77777777" w:rsidR="00965104" w:rsidRPr="00667484" w:rsidRDefault="00965104" w:rsidP="00DB55DA">
            <w:pPr>
              <w:spacing w:line="240" w:lineRule="auto"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00" w:type="dxa"/>
          </w:tcPr>
          <w:p w14:paraId="2CD7BC78" w14:textId="77777777" w:rsidR="00965104" w:rsidRPr="00667484" w:rsidRDefault="00965104" w:rsidP="00DB55DA">
            <w:pPr>
              <w:spacing w:line="240" w:lineRule="auto"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720" w:type="dxa"/>
          </w:tcPr>
          <w:p w14:paraId="6B661D16" w14:textId="77777777" w:rsidR="00965104" w:rsidRPr="00667484" w:rsidRDefault="00965104" w:rsidP="00DB55DA">
            <w:pPr>
              <w:spacing w:line="240" w:lineRule="auto"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00" w:type="dxa"/>
          </w:tcPr>
          <w:p w14:paraId="4776B87F" w14:textId="77777777" w:rsidR="00965104" w:rsidRPr="00667484" w:rsidRDefault="00965104" w:rsidP="00DB55DA">
            <w:pPr>
              <w:spacing w:line="240" w:lineRule="auto"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393" w:type="dxa"/>
          </w:tcPr>
          <w:p w14:paraId="3090C25E" w14:textId="77777777" w:rsidR="00965104" w:rsidRPr="00667484" w:rsidRDefault="00965104" w:rsidP="00DB55DA">
            <w:pPr>
              <w:spacing w:line="240" w:lineRule="auto"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514" w:type="dxa"/>
          </w:tcPr>
          <w:p w14:paraId="3C7D6F02" w14:textId="77777777" w:rsidR="00965104" w:rsidRPr="00667484" w:rsidRDefault="00965104" w:rsidP="00DB55DA">
            <w:pPr>
              <w:spacing w:line="240" w:lineRule="auto"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N</w:t>
            </w:r>
          </w:p>
        </w:tc>
      </w:tr>
      <w:tr w:rsidR="00965104" w:rsidRPr="00667484" w14:paraId="716ED110" w14:textId="77777777" w:rsidTr="00DB55DA">
        <w:trPr>
          <w:trHeight w:val="144"/>
        </w:trPr>
        <w:tc>
          <w:tcPr>
            <w:tcW w:w="4050" w:type="dxa"/>
          </w:tcPr>
          <w:p w14:paraId="4CBD4431" w14:textId="77777777" w:rsidR="00965104" w:rsidRPr="00667484" w:rsidRDefault="00965104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  <w:t xml:space="preserve">Unique Patients </w:t>
            </w:r>
          </w:p>
        </w:tc>
        <w:tc>
          <w:tcPr>
            <w:tcW w:w="1080" w:type="dxa"/>
          </w:tcPr>
          <w:p w14:paraId="13EDF321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A94FEF9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310662F6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00" w:type="dxa"/>
          </w:tcPr>
          <w:p w14:paraId="5D0F3C4D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</w:tcPr>
          <w:p w14:paraId="2C893402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</w:tcPr>
          <w:p w14:paraId="269D08FE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78</w:t>
            </w:r>
          </w:p>
        </w:tc>
      </w:tr>
      <w:tr w:rsidR="00965104" w:rsidRPr="00667484" w14:paraId="719B6974" w14:textId="77777777" w:rsidTr="00DB55DA">
        <w:trPr>
          <w:trHeight w:val="144"/>
        </w:trPr>
        <w:tc>
          <w:tcPr>
            <w:tcW w:w="4050" w:type="dxa"/>
          </w:tcPr>
          <w:p w14:paraId="43573605" w14:textId="77777777" w:rsidR="00965104" w:rsidRPr="00667484" w:rsidRDefault="00965104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  <w:t>Unique Procedures</w:t>
            </w:r>
          </w:p>
        </w:tc>
        <w:tc>
          <w:tcPr>
            <w:tcW w:w="1080" w:type="dxa"/>
          </w:tcPr>
          <w:p w14:paraId="03C0242E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D389B53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7FABBC34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00" w:type="dxa"/>
          </w:tcPr>
          <w:p w14:paraId="7A601D3C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</w:tcPr>
          <w:p w14:paraId="544E7ADC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</w:tcPr>
          <w:p w14:paraId="61CC31B2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84</w:t>
            </w:r>
          </w:p>
        </w:tc>
      </w:tr>
      <w:tr w:rsidR="00965104" w:rsidRPr="00667484" w14:paraId="3BD62661" w14:textId="77777777" w:rsidTr="00DB55DA">
        <w:trPr>
          <w:trHeight w:val="144"/>
        </w:trPr>
        <w:tc>
          <w:tcPr>
            <w:tcW w:w="4050" w:type="dxa"/>
          </w:tcPr>
          <w:p w14:paraId="722987A4" w14:textId="77777777" w:rsidR="00965104" w:rsidRPr="00667484" w:rsidRDefault="00965104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080" w:type="dxa"/>
          </w:tcPr>
          <w:p w14:paraId="3E458C33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67.82</w:t>
            </w:r>
          </w:p>
        </w:tc>
        <w:tc>
          <w:tcPr>
            <w:tcW w:w="900" w:type="dxa"/>
          </w:tcPr>
          <w:p w14:paraId="0D20507B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10.43</w:t>
            </w:r>
          </w:p>
        </w:tc>
        <w:tc>
          <w:tcPr>
            <w:tcW w:w="720" w:type="dxa"/>
          </w:tcPr>
          <w:p w14:paraId="2BBC2AE5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00" w:type="dxa"/>
          </w:tcPr>
          <w:p w14:paraId="6CC64D1C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67.08</w:t>
            </w:r>
          </w:p>
        </w:tc>
        <w:tc>
          <w:tcPr>
            <w:tcW w:w="1393" w:type="dxa"/>
          </w:tcPr>
          <w:p w14:paraId="0E8914AD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9.90</w:t>
            </w:r>
          </w:p>
        </w:tc>
        <w:tc>
          <w:tcPr>
            <w:tcW w:w="514" w:type="dxa"/>
          </w:tcPr>
          <w:p w14:paraId="3BEADABC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84</w:t>
            </w:r>
          </w:p>
        </w:tc>
      </w:tr>
      <w:tr w:rsidR="00965104" w:rsidRPr="00667484" w14:paraId="08ECB3B9" w14:textId="77777777" w:rsidTr="00DB55DA">
        <w:trPr>
          <w:trHeight w:val="144"/>
        </w:trPr>
        <w:tc>
          <w:tcPr>
            <w:tcW w:w="4050" w:type="dxa"/>
          </w:tcPr>
          <w:p w14:paraId="218B270A" w14:textId="77777777" w:rsidR="00965104" w:rsidRPr="00667484" w:rsidRDefault="00965104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080" w:type="dxa"/>
          </w:tcPr>
          <w:p w14:paraId="72656F44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900" w:type="dxa"/>
          </w:tcPr>
          <w:p w14:paraId="386A6C3B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65C6D5E5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00" w:type="dxa"/>
          </w:tcPr>
          <w:p w14:paraId="18089074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56%</w:t>
            </w:r>
          </w:p>
        </w:tc>
        <w:tc>
          <w:tcPr>
            <w:tcW w:w="1393" w:type="dxa"/>
          </w:tcPr>
          <w:p w14:paraId="1B9A78F3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</w:tcPr>
          <w:p w14:paraId="101ECEB5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84</w:t>
            </w:r>
          </w:p>
        </w:tc>
      </w:tr>
      <w:tr w:rsidR="00965104" w:rsidRPr="00667484" w14:paraId="4F67A8DF" w14:textId="77777777" w:rsidTr="00DB55DA">
        <w:trPr>
          <w:trHeight w:val="144"/>
        </w:trPr>
        <w:tc>
          <w:tcPr>
            <w:tcW w:w="4050" w:type="dxa"/>
          </w:tcPr>
          <w:p w14:paraId="7BB77BFF" w14:textId="77777777" w:rsidR="00965104" w:rsidRPr="00667484" w:rsidRDefault="00965104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080" w:type="dxa"/>
          </w:tcPr>
          <w:p w14:paraId="491CE3E4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900" w:type="dxa"/>
          </w:tcPr>
          <w:p w14:paraId="745F7E36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0E79DC66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00" w:type="dxa"/>
          </w:tcPr>
          <w:p w14:paraId="7408F56A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44%</w:t>
            </w:r>
          </w:p>
        </w:tc>
        <w:tc>
          <w:tcPr>
            <w:tcW w:w="1393" w:type="dxa"/>
          </w:tcPr>
          <w:p w14:paraId="16BBE4D6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</w:tcPr>
          <w:p w14:paraId="4146AD00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84</w:t>
            </w:r>
          </w:p>
        </w:tc>
      </w:tr>
      <w:tr w:rsidR="00167B19" w:rsidRPr="00667484" w14:paraId="06EB0D0A" w14:textId="77777777" w:rsidTr="00DB55DA">
        <w:trPr>
          <w:trHeight w:val="144"/>
        </w:trPr>
        <w:tc>
          <w:tcPr>
            <w:tcW w:w="4050" w:type="dxa"/>
          </w:tcPr>
          <w:p w14:paraId="548726C3" w14:textId="0D72998C" w:rsidR="00167B19" w:rsidRPr="00667484" w:rsidRDefault="00167B19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1080" w:type="dxa"/>
          </w:tcPr>
          <w:p w14:paraId="5FE6DAC2" w14:textId="17A8F34F" w:rsidR="00167B19" w:rsidRPr="00667484" w:rsidRDefault="00167B19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26.39</w:t>
            </w:r>
          </w:p>
        </w:tc>
        <w:tc>
          <w:tcPr>
            <w:tcW w:w="900" w:type="dxa"/>
          </w:tcPr>
          <w:p w14:paraId="36632F1A" w14:textId="799781F7" w:rsidR="00167B19" w:rsidRPr="00667484" w:rsidRDefault="00DA1310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4.91</w:t>
            </w:r>
          </w:p>
        </w:tc>
        <w:tc>
          <w:tcPr>
            <w:tcW w:w="720" w:type="dxa"/>
          </w:tcPr>
          <w:p w14:paraId="1612BE22" w14:textId="4A112E60" w:rsidR="00167B19" w:rsidRPr="00667484" w:rsidRDefault="00167B19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00" w:type="dxa"/>
          </w:tcPr>
          <w:p w14:paraId="6814CEFA" w14:textId="59991875" w:rsidR="00167B19" w:rsidRPr="00667484" w:rsidRDefault="00167B19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29.06</w:t>
            </w:r>
          </w:p>
        </w:tc>
        <w:tc>
          <w:tcPr>
            <w:tcW w:w="1393" w:type="dxa"/>
          </w:tcPr>
          <w:p w14:paraId="0155489B" w14:textId="03EC2AD2" w:rsidR="00167B19" w:rsidRPr="00667484" w:rsidRDefault="00DA1310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5.64</w:t>
            </w:r>
          </w:p>
        </w:tc>
        <w:tc>
          <w:tcPr>
            <w:tcW w:w="514" w:type="dxa"/>
          </w:tcPr>
          <w:p w14:paraId="3FCF187B" w14:textId="35C19D72" w:rsidR="00167B19" w:rsidRPr="00667484" w:rsidRDefault="00167B19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83</w:t>
            </w:r>
          </w:p>
        </w:tc>
      </w:tr>
      <w:tr w:rsidR="00965104" w:rsidRPr="00667484" w14:paraId="6AA3429A" w14:textId="77777777" w:rsidTr="00DB55DA">
        <w:trPr>
          <w:trHeight w:val="144"/>
        </w:trPr>
        <w:tc>
          <w:tcPr>
            <w:tcW w:w="4050" w:type="dxa"/>
          </w:tcPr>
          <w:p w14:paraId="56C664FA" w14:textId="77777777" w:rsidR="00965104" w:rsidRPr="00667484" w:rsidRDefault="00965104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  <w:t>ASA Score</w:t>
            </w:r>
          </w:p>
        </w:tc>
        <w:tc>
          <w:tcPr>
            <w:tcW w:w="1080" w:type="dxa"/>
          </w:tcPr>
          <w:p w14:paraId="141CAF3A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900" w:type="dxa"/>
          </w:tcPr>
          <w:p w14:paraId="2B7B06D5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720" w:type="dxa"/>
          </w:tcPr>
          <w:p w14:paraId="29C1ED27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00" w:type="dxa"/>
          </w:tcPr>
          <w:p w14:paraId="0FB3A77F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1393" w:type="dxa"/>
          </w:tcPr>
          <w:p w14:paraId="7A2D5AB2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514" w:type="dxa"/>
          </w:tcPr>
          <w:p w14:paraId="38FD5B45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82</w:t>
            </w:r>
          </w:p>
        </w:tc>
      </w:tr>
      <w:tr w:rsidR="00C77669" w:rsidRPr="00667484" w14:paraId="20779162" w14:textId="77777777" w:rsidTr="00DB55DA">
        <w:trPr>
          <w:trHeight w:val="144"/>
        </w:trPr>
        <w:tc>
          <w:tcPr>
            <w:tcW w:w="4050" w:type="dxa"/>
          </w:tcPr>
          <w:p w14:paraId="337C990A" w14:textId="5D7CDF99" w:rsidR="00C77669" w:rsidRPr="00667484" w:rsidRDefault="00C77669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  <w:t>Ablation Size (Watt-hours)</w:t>
            </w:r>
          </w:p>
        </w:tc>
        <w:tc>
          <w:tcPr>
            <w:tcW w:w="1080" w:type="dxa"/>
          </w:tcPr>
          <w:p w14:paraId="4E07E661" w14:textId="11D2B4A0" w:rsidR="00C77669" w:rsidRPr="00667484" w:rsidRDefault="00C77669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14.48</w:t>
            </w:r>
          </w:p>
        </w:tc>
        <w:tc>
          <w:tcPr>
            <w:tcW w:w="900" w:type="dxa"/>
          </w:tcPr>
          <w:p w14:paraId="201DF799" w14:textId="3F497679" w:rsidR="00C77669" w:rsidRPr="00667484" w:rsidRDefault="00C77669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9.39</w:t>
            </w:r>
          </w:p>
        </w:tc>
        <w:tc>
          <w:tcPr>
            <w:tcW w:w="720" w:type="dxa"/>
          </w:tcPr>
          <w:p w14:paraId="38B072B0" w14:textId="3A1EF414" w:rsidR="00C77669" w:rsidRPr="00667484" w:rsidRDefault="00C77669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00" w:type="dxa"/>
          </w:tcPr>
          <w:p w14:paraId="642C9610" w14:textId="1612D0CD" w:rsidR="00C77669" w:rsidRPr="00667484" w:rsidRDefault="00C77669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13.66</w:t>
            </w:r>
          </w:p>
        </w:tc>
        <w:tc>
          <w:tcPr>
            <w:tcW w:w="1393" w:type="dxa"/>
          </w:tcPr>
          <w:p w14:paraId="1D85D2A2" w14:textId="4FF847BD" w:rsidR="00C77669" w:rsidRPr="00667484" w:rsidRDefault="00C77669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12.39</w:t>
            </w:r>
          </w:p>
        </w:tc>
        <w:tc>
          <w:tcPr>
            <w:tcW w:w="514" w:type="dxa"/>
          </w:tcPr>
          <w:p w14:paraId="31EE5D21" w14:textId="3AC48E53" w:rsidR="00C77669" w:rsidRPr="00667484" w:rsidRDefault="00C77669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81</w:t>
            </w:r>
          </w:p>
        </w:tc>
      </w:tr>
      <w:tr w:rsidR="00965104" w:rsidRPr="00667484" w14:paraId="6AEFA004" w14:textId="77777777" w:rsidTr="00DB55DA">
        <w:trPr>
          <w:trHeight w:val="144"/>
        </w:trPr>
        <w:tc>
          <w:tcPr>
            <w:tcW w:w="4050" w:type="dxa"/>
          </w:tcPr>
          <w:p w14:paraId="143EF44D" w14:textId="77777777" w:rsidR="00965104" w:rsidRPr="00667484" w:rsidRDefault="00965104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  <w:t>Mode of Anesthesia</w:t>
            </w:r>
          </w:p>
        </w:tc>
        <w:tc>
          <w:tcPr>
            <w:tcW w:w="1080" w:type="dxa"/>
          </w:tcPr>
          <w:p w14:paraId="4E2EE618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83E026E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7DF01C62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F7DE77D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</w:tcPr>
          <w:p w14:paraId="1C26AB69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</w:tcPr>
          <w:p w14:paraId="128A9E82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</w:tr>
      <w:tr w:rsidR="00965104" w:rsidRPr="00667484" w14:paraId="0930490A" w14:textId="77777777" w:rsidTr="00DB55DA">
        <w:trPr>
          <w:trHeight w:val="144"/>
        </w:trPr>
        <w:tc>
          <w:tcPr>
            <w:tcW w:w="4050" w:type="dxa"/>
          </w:tcPr>
          <w:p w14:paraId="05DA9B8A" w14:textId="77777777" w:rsidR="00965104" w:rsidRPr="00667484" w:rsidRDefault="00965104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    GETA</w:t>
            </w:r>
          </w:p>
        </w:tc>
        <w:tc>
          <w:tcPr>
            <w:tcW w:w="1080" w:type="dxa"/>
          </w:tcPr>
          <w:p w14:paraId="2E8DA7C5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9%</w:t>
            </w:r>
          </w:p>
        </w:tc>
        <w:tc>
          <w:tcPr>
            <w:tcW w:w="900" w:type="dxa"/>
          </w:tcPr>
          <w:p w14:paraId="0B69F19C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7A669442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00" w:type="dxa"/>
          </w:tcPr>
          <w:p w14:paraId="4C5296B8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15%</w:t>
            </w:r>
          </w:p>
        </w:tc>
        <w:tc>
          <w:tcPr>
            <w:tcW w:w="1393" w:type="dxa"/>
          </w:tcPr>
          <w:p w14:paraId="176CFCAB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</w:tcPr>
          <w:p w14:paraId="4B25EE35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84</w:t>
            </w:r>
          </w:p>
        </w:tc>
      </w:tr>
      <w:tr w:rsidR="00965104" w:rsidRPr="00667484" w14:paraId="0C1F1B17" w14:textId="77777777" w:rsidTr="00DB55DA">
        <w:trPr>
          <w:trHeight w:val="144"/>
        </w:trPr>
        <w:tc>
          <w:tcPr>
            <w:tcW w:w="4050" w:type="dxa"/>
          </w:tcPr>
          <w:p w14:paraId="1C6EB9AF" w14:textId="77777777" w:rsidR="00965104" w:rsidRPr="00667484" w:rsidRDefault="00965104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    LMA</w:t>
            </w:r>
          </w:p>
        </w:tc>
        <w:tc>
          <w:tcPr>
            <w:tcW w:w="1080" w:type="dxa"/>
          </w:tcPr>
          <w:p w14:paraId="5ED63920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900" w:type="dxa"/>
          </w:tcPr>
          <w:p w14:paraId="5B5A7690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38834868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00" w:type="dxa"/>
          </w:tcPr>
          <w:p w14:paraId="1F7D8C4F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1393" w:type="dxa"/>
          </w:tcPr>
          <w:p w14:paraId="2E7C73F7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</w:tcPr>
          <w:p w14:paraId="77798638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84</w:t>
            </w:r>
          </w:p>
        </w:tc>
      </w:tr>
      <w:tr w:rsidR="00965104" w:rsidRPr="00667484" w14:paraId="56F667B7" w14:textId="77777777" w:rsidTr="00DB55DA">
        <w:trPr>
          <w:trHeight w:val="144"/>
        </w:trPr>
        <w:tc>
          <w:tcPr>
            <w:tcW w:w="4050" w:type="dxa"/>
          </w:tcPr>
          <w:p w14:paraId="205F07DE" w14:textId="77777777" w:rsidR="00965104" w:rsidRPr="00667484" w:rsidRDefault="00965104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    MAC</w:t>
            </w:r>
          </w:p>
        </w:tc>
        <w:tc>
          <w:tcPr>
            <w:tcW w:w="1080" w:type="dxa"/>
          </w:tcPr>
          <w:p w14:paraId="78BD8033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68%</w:t>
            </w:r>
          </w:p>
        </w:tc>
        <w:tc>
          <w:tcPr>
            <w:tcW w:w="900" w:type="dxa"/>
          </w:tcPr>
          <w:p w14:paraId="18EC1958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3494FF57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00" w:type="dxa"/>
          </w:tcPr>
          <w:p w14:paraId="53147330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1393" w:type="dxa"/>
          </w:tcPr>
          <w:p w14:paraId="5293D652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</w:tcPr>
          <w:p w14:paraId="0C91F87C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84</w:t>
            </w:r>
          </w:p>
        </w:tc>
      </w:tr>
      <w:tr w:rsidR="00965104" w:rsidRPr="00667484" w14:paraId="6BDAB549" w14:textId="77777777" w:rsidTr="00DB55DA">
        <w:trPr>
          <w:trHeight w:val="144"/>
        </w:trPr>
        <w:tc>
          <w:tcPr>
            <w:tcW w:w="4050" w:type="dxa"/>
          </w:tcPr>
          <w:p w14:paraId="45F5B9F0" w14:textId="77777777" w:rsidR="00965104" w:rsidRPr="00667484" w:rsidRDefault="00965104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  <w:t>Pre-Procedure Labs</w:t>
            </w:r>
          </w:p>
        </w:tc>
        <w:tc>
          <w:tcPr>
            <w:tcW w:w="1080" w:type="dxa"/>
          </w:tcPr>
          <w:p w14:paraId="7EEAF996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775E1B0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205FC986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5C2D015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</w:tcPr>
          <w:p w14:paraId="6DB56428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</w:tcPr>
          <w:p w14:paraId="62D04B04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</w:tr>
      <w:tr w:rsidR="00965104" w:rsidRPr="00667484" w14:paraId="1EC495D1" w14:textId="77777777" w:rsidTr="00DB55DA">
        <w:trPr>
          <w:trHeight w:val="144"/>
        </w:trPr>
        <w:tc>
          <w:tcPr>
            <w:tcW w:w="4050" w:type="dxa"/>
          </w:tcPr>
          <w:p w14:paraId="4069B3BF" w14:textId="77777777" w:rsidR="00965104" w:rsidRPr="00667484" w:rsidRDefault="00965104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    INR</w:t>
            </w:r>
          </w:p>
        </w:tc>
        <w:tc>
          <w:tcPr>
            <w:tcW w:w="1080" w:type="dxa"/>
          </w:tcPr>
          <w:p w14:paraId="3221748A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900" w:type="dxa"/>
          </w:tcPr>
          <w:p w14:paraId="488096EB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20" w:type="dxa"/>
          </w:tcPr>
          <w:p w14:paraId="082A8579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00" w:type="dxa"/>
          </w:tcPr>
          <w:p w14:paraId="624F2D1A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393" w:type="dxa"/>
          </w:tcPr>
          <w:p w14:paraId="1282167D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514" w:type="dxa"/>
          </w:tcPr>
          <w:p w14:paraId="23A57D4C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84</w:t>
            </w:r>
          </w:p>
        </w:tc>
      </w:tr>
      <w:tr w:rsidR="00965104" w:rsidRPr="00667484" w14:paraId="0A2821B1" w14:textId="77777777" w:rsidTr="00DB55DA">
        <w:trPr>
          <w:trHeight w:val="144"/>
        </w:trPr>
        <w:tc>
          <w:tcPr>
            <w:tcW w:w="4050" w:type="dxa"/>
          </w:tcPr>
          <w:p w14:paraId="76B43828" w14:textId="77777777" w:rsidR="00965104" w:rsidRPr="00667484" w:rsidRDefault="00965104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    Prothrombin Time</w:t>
            </w:r>
          </w:p>
        </w:tc>
        <w:tc>
          <w:tcPr>
            <w:tcW w:w="1080" w:type="dxa"/>
          </w:tcPr>
          <w:p w14:paraId="7ADB5070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14.25</w:t>
            </w:r>
          </w:p>
        </w:tc>
        <w:tc>
          <w:tcPr>
            <w:tcW w:w="900" w:type="dxa"/>
          </w:tcPr>
          <w:p w14:paraId="4AA9C6E8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720" w:type="dxa"/>
          </w:tcPr>
          <w:p w14:paraId="6E40939C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00" w:type="dxa"/>
          </w:tcPr>
          <w:p w14:paraId="3E6BC600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14.12</w:t>
            </w:r>
          </w:p>
        </w:tc>
        <w:tc>
          <w:tcPr>
            <w:tcW w:w="1393" w:type="dxa"/>
          </w:tcPr>
          <w:p w14:paraId="4797D16E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514" w:type="dxa"/>
          </w:tcPr>
          <w:p w14:paraId="264A443A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84</w:t>
            </w:r>
          </w:p>
        </w:tc>
      </w:tr>
      <w:tr w:rsidR="00965104" w:rsidRPr="00667484" w14:paraId="3EECB7AD" w14:textId="77777777" w:rsidTr="00DB55DA">
        <w:trPr>
          <w:trHeight w:val="144"/>
        </w:trPr>
        <w:tc>
          <w:tcPr>
            <w:tcW w:w="4050" w:type="dxa"/>
          </w:tcPr>
          <w:p w14:paraId="40A134C1" w14:textId="77777777" w:rsidR="00965104" w:rsidRPr="00667484" w:rsidRDefault="00965104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    Platelets</w:t>
            </w:r>
          </w:p>
        </w:tc>
        <w:tc>
          <w:tcPr>
            <w:tcW w:w="1080" w:type="dxa"/>
          </w:tcPr>
          <w:p w14:paraId="0371A576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142.93</w:t>
            </w:r>
          </w:p>
        </w:tc>
        <w:tc>
          <w:tcPr>
            <w:tcW w:w="900" w:type="dxa"/>
          </w:tcPr>
          <w:p w14:paraId="39E54F13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57.22</w:t>
            </w:r>
          </w:p>
        </w:tc>
        <w:tc>
          <w:tcPr>
            <w:tcW w:w="720" w:type="dxa"/>
          </w:tcPr>
          <w:p w14:paraId="2D175003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00" w:type="dxa"/>
          </w:tcPr>
          <w:p w14:paraId="72656132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161.30</w:t>
            </w:r>
          </w:p>
        </w:tc>
        <w:tc>
          <w:tcPr>
            <w:tcW w:w="1393" w:type="dxa"/>
          </w:tcPr>
          <w:p w14:paraId="364EC0C3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80.14</w:t>
            </w:r>
          </w:p>
        </w:tc>
        <w:tc>
          <w:tcPr>
            <w:tcW w:w="514" w:type="dxa"/>
          </w:tcPr>
          <w:p w14:paraId="0645CD96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84</w:t>
            </w:r>
          </w:p>
        </w:tc>
      </w:tr>
      <w:tr w:rsidR="00965104" w:rsidRPr="00667484" w14:paraId="0188EA8D" w14:textId="77777777" w:rsidTr="00DB55DA">
        <w:trPr>
          <w:trHeight w:val="144"/>
        </w:trPr>
        <w:tc>
          <w:tcPr>
            <w:tcW w:w="4050" w:type="dxa"/>
          </w:tcPr>
          <w:p w14:paraId="1A4F4CEE" w14:textId="77777777" w:rsidR="00965104" w:rsidRPr="00667484" w:rsidRDefault="00965104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    Creatinine</w:t>
            </w:r>
          </w:p>
        </w:tc>
        <w:tc>
          <w:tcPr>
            <w:tcW w:w="1080" w:type="dxa"/>
          </w:tcPr>
          <w:p w14:paraId="6F46FB35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900" w:type="dxa"/>
          </w:tcPr>
          <w:p w14:paraId="11201BAA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720" w:type="dxa"/>
          </w:tcPr>
          <w:p w14:paraId="17D20288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00" w:type="dxa"/>
          </w:tcPr>
          <w:p w14:paraId="6EB7D09A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393" w:type="dxa"/>
          </w:tcPr>
          <w:p w14:paraId="1CCAA2CD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514" w:type="dxa"/>
          </w:tcPr>
          <w:p w14:paraId="24D459E2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83</w:t>
            </w:r>
          </w:p>
        </w:tc>
      </w:tr>
      <w:tr w:rsidR="00965104" w:rsidRPr="00667484" w14:paraId="1C82DA87" w14:textId="77777777" w:rsidTr="00DB55DA">
        <w:trPr>
          <w:trHeight w:val="144"/>
        </w:trPr>
        <w:tc>
          <w:tcPr>
            <w:tcW w:w="4050" w:type="dxa"/>
          </w:tcPr>
          <w:p w14:paraId="7C9AE694" w14:textId="77777777" w:rsidR="00965104" w:rsidRPr="00667484" w:rsidRDefault="00965104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  <w:t>Premedication</w:t>
            </w:r>
          </w:p>
        </w:tc>
        <w:tc>
          <w:tcPr>
            <w:tcW w:w="1080" w:type="dxa"/>
          </w:tcPr>
          <w:p w14:paraId="5D8CC748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CC602C6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53655C2A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28DA95F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</w:tcPr>
          <w:p w14:paraId="3FA793DA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</w:tcPr>
          <w:p w14:paraId="1ADFF33B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</w:tr>
      <w:tr w:rsidR="00965104" w:rsidRPr="00667484" w14:paraId="5BFAB55D" w14:textId="77777777" w:rsidTr="00DB55DA">
        <w:trPr>
          <w:trHeight w:val="144"/>
        </w:trPr>
        <w:tc>
          <w:tcPr>
            <w:tcW w:w="4050" w:type="dxa"/>
          </w:tcPr>
          <w:p w14:paraId="63063A71" w14:textId="0F0A6A39" w:rsidR="00965104" w:rsidRPr="00667484" w:rsidRDefault="00965104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    </w:t>
            </w:r>
            <w:r w:rsidR="00715845">
              <w:rPr>
                <w:rFonts w:ascii="Times New Roman" w:eastAsia="Times" w:hAnsi="Times New Roman" w:cs="Times New Roman"/>
                <w:sz w:val="24"/>
                <w:szCs w:val="24"/>
              </w:rPr>
              <w:t>Acetaminophen</w:t>
            </w:r>
          </w:p>
        </w:tc>
        <w:tc>
          <w:tcPr>
            <w:tcW w:w="1080" w:type="dxa"/>
          </w:tcPr>
          <w:p w14:paraId="00FCF33F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86%</w:t>
            </w:r>
          </w:p>
        </w:tc>
        <w:tc>
          <w:tcPr>
            <w:tcW w:w="900" w:type="dxa"/>
          </w:tcPr>
          <w:p w14:paraId="030C6479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0D772C5C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00" w:type="dxa"/>
          </w:tcPr>
          <w:p w14:paraId="2FED7F74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94%</w:t>
            </w:r>
          </w:p>
        </w:tc>
        <w:tc>
          <w:tcPr>
            <w:tcW w:w="1393" w:type="dxa"/>
          </w:tcPr>
          <w:p w14:paraId="453F4EE8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</w:tcPr>
          <w:p w14:paraId="28C30099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84</w:t>
            </w:r>
          </w:p>
        </w:tc>
      </w:tr>
      <w:tr w:rsidR="00965104" w:rsidRPr="00667484" w14:paraId="581CFA11" w14:textId="77777777" w:rsidTr="00DB55DA">
        <w:trPr>
          <w:trHeight w:val="144"/>
        </w:trPr>
        <w:tc>
          <w:tcPr>
            <w:tcW w:w="4050" w:type="dxa"/>
          </w:tcPr>
          <w:p w14:paraId="3C0C8B13" w14:textId="1D99CFEC" w:rsidR="00965104" w:rsidRPr="00667484" w:rsidRDefault="00965104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    </w:t>
            </w:r>
            <w:r w:rsidR="00715845">
              <w:rPr>
                <w:rFonts w:ascii="Times New Roman" w:eastAsia="Times" w:hAnsi="Times New Roman" w:cs="Times New Roman"/>
                <w:sz w:val="24"/>
                <w:szCs w:val="24"/>
              </w:rPr>
              <w:t>Celecoxib</w:t>
            </w:r>
          </w:p>
        </w:tc>
        <w:tc>
          <w:tcPr>
            <w:tcW w:w="1080" w:type="dxa"/>
          </w:tcPr>
          <w:p w14:paraId="48402D05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54%</w:t>
            </w:r>
          </w:p>
        </w:tc>
        <w:tc>
          <w:tcPr>
            <w:tcW w:w="900" w:type="dxa"/>
          </w:tcPr>
          <w:p w14:paraId="610BFFD7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2462D1F2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00" w:type="dxa"/>
          </w:tcPr>
          <w:p w14:paraId="7E1CE789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56%</w:t>
            </w:r>
          </w:p>
        </w:tc>
        <w:tc>
          <w:tcPr>
            <w:tcW w:w="1393" w:type="dxa"/>
          </w:tcPr>
          <w:p w14:paraId="35EB5C92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</w:tcPr>
          <w:p w14:paraId="214B12CD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84</w:t>
            </w:r>
          </w:p>
        </w:tc>
      </w:tr>
      <w:tr w:rsidR="00965104" w:rsidRPr="00667484" w14:paraId="78CF7988" w14:textId="77777777" w:rsidTr="00DB55DA">
        <w:trPr>
          <w:trHeight w:val="144"/>
        </w:trPr>
        <w:tc>
          <w:tcPr>
            <w:tcW w:w="4050" w:type="dxa"/>
          </w:tcPr>
          <w:p w14:paraId="6AB255D5" w14:textId="77777777" w:rsidR="00965104" w:rsidRPr="00667484" w:rsidRDefault="00965104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    Tramadol</w:t>
            </w:r>
          </w:p>
        </w:tc>
        <w:tc>
          <w:tcPr>
            <w:tcW w:w="1080" w:type="dxa"/>
          </w:tcPr>
          <w:p w14:paraId="5693CFA7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43%</w:t>
            </w:r>
          </w:p>
        </w:tc>
        <w:tc>
          <w:tcPr>
            <w:tcW w:w="900" w:type="dxa"/>
          </w:tcPr>
          <w:p w14:paraId="7F921C7F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235C2462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00" w:type="dxa"/>
          </w:tcPr>
          <w:p w14:paraId="20EC7AFA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58%</w:t>
            </w:r>
          </w:p>
        </w:tc>
        <w:tc>
          <w:tcPr>
            <w:tcW w:w="1393" w:type="dxa"/>
          </w:tcPr>
          <w:p w14:paraId="2B368537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</w:tcPr>
          <w:p w14:paraId="65A151E4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84</w:t>
            </w:r>
          </w:p>
        </w:tc>
      </w:tr>
      <w:tr w:rsidR="00965104" w:rsidRPr="00667484" w14:paraId="230E69C4" w14:textId="77777777" w:rsidTr="00DB55DA">
        <w:trPr>
          <w:trHeight w:val="144"/>
        </w:trPr>
        <w:tc>
          <w:tcPr>
            <w:tcW w:w="4050" w:type="dxa"/>
          </w:tcPr>
          <w:p w14:paraId="4A765137" w14:textId="30699D07" w:rsidR="00965104" w:rsidRPr="00667484" w:rsidRDefault="00965104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    Lidocaine patch</w:t>
            </w:r>
            <w:r w:rsidR="00FA3204">
              <w:rPr>
                <w:rFonts w:ascii="Times New Roman" w:eastAsia="Time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381679BB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68%</w:t>
            </w:r>
          </w:p>
        </w:tc>
        <w:tc>
          <w:tcPr>
            <w:tcW w:w="900" w:type="dxa"/>
          </w:tcPr>
          <w:p w14:paraId="5148D11A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718AA7F0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00" w:type="dxa"/>
          </w:tcPr>
          <w:p w14:paraId="6F5985B1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94%</w:t>
            </w:r>
          </w:p>
        </w:tc>
        <w:tc>
          <w:tcPr>
            <w:tcW w:w="1393" w:type="dxa"/>
          </w:tcPr>
          <w:p w14:paraId="586AB988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</w:tcPr>
          <w:p w14:paraId="115C7558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84</w:t>
            </w:r>
          </w:p>
        </w:tc>
      </w:tr>
      <w:tr w:rsidR="00965104" w:rsidRPr="00667484" w14:paraId="1A3DDBD8" w14:textId="77777777" w:rsidTr="00DB55DA">
        <w:trPr>
          <w:trHeight w:val="144"/>
        </w:trPr>
        <w:tc>
          <w:tcPr>
            <w:tcW w:w="4050" w:type="dxa"/>
          </w:tcPr>
          <w:p w14:paraId="7AFC51E7" w14:textId="7B9EADDC" w:rsidR="00965104" w:rsidRPr="00667484" w:rsidRDefault="00965104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    Gabapentin</w:t>
            </w:r>
            <w:r w:rsidR="00FA3204">
              <w:rPr>
                <w:rFonts w:ascii="Times New Roman" w:eastAsia="Time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3CDEF29F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14%</w:t>
            </w:r>
          </w:p>
        </w:tc>
        <w:tc>
          <w:tcPr>
            <w:tcW w:w="900" w:type="dxa"/>
          </w:tcPr>
          <w:p w14:paraId="500E8039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5759E8F7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00" w:type="dxa"/>
          </w:tcPr>
          <w:p w14:paraId="2F4B38E7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393" w:type="dxa"/>
          </w:tcPr>
          <w:p w14:paraId="73D2C258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</w:tcPr>
          <w:p w14:paraId="77768E4B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84</w:t>
            </w:r>
          </w:p>
        </w:tc>
      </w:tr>
      <w:tr w:rsidR="004711A8" w:rsidRPr="00667484" w14:paraId="432FC5B1" w14:textId="77777777" w:rsidTr="00DB55DA">
        <w:trPr>
          <w:trHeight w:val="144"/>
        </w:trPr>
        <w:tc>
          <w:tcPr>
            <w:tcW w:w="4050" w:type="dxa"/>
          </w:tcPr>
          <w:p w14:paraId="62714CC6" w14:textId="038F7FC0" w:rsidR="004711A8" w:rsidRPr="00667484" w:rsidRDefault="004711A8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  <w:t>Local Injectate</w:t>
            </w:r>
          </w:p>
        </w:tc>
        <w:tc>
          <w:tcPr>
            <w:tcW w:w="1080" w:type="dxa"/>
          </w:tcPr>
          <w:p w14:paraId="2F9B31E1" w14:textId="77777777" w:rsidR="004711A8" w:rsidRPr="00667484" w:rsidRDefault="004711A8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6FD5586E" w14:textId="77777777" w:rsidR="004711A8" w:rsidRPr="00667484" w:rsidRDefault="004711A8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66AE700A" w14:textId="77777777" w:rsidR="004711A8" w:rsidRPr="00667484" w:rsidRDefault="004711A8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D0D280B" w14:textId="77777777" w:rsidR="004711A8" w:rsidRPr="00667484" w:rsidRDefault="004711A8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</w:tcPr>
          <w:p w14:paraId="0CC603DE" w14:textId="77777777" w:rsidR="004711A8" w:rsidRPr="00667484" w:rsidRDefault="004711A8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</w:tcPr>
          <w:p w14:paraId="238F1545" w14:textId="77777777" w:rsidR="004711A8" w:rsidRPr="00667484" w:rsidRDefault="004711A8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</w:tr>
      <w:tr w:rsidR="004711A8" w:rsidRPr="00667484" w14:paraId="3CEDC89A" w14:textId="77777777" w:rsidTr="00DB55DA">
        <w:trPr>
          <w:trHeight w:val="144"/>
        </w:trPr>
        <w:tc>
          <w:tcPr>
            <w:tcW w:w="4050" w:type="dxa"/>
          </w:tcPr>
          <w:p w14:paraId="5B15F128" w14:textId="7D340C66" w:rsidR="004711A8" w:rsidRPr="00667484" w:rsidRDefault="004711A8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eastAsia="Times" w:hAnsi="Times New Roman" w:cs="Times New Roman"/>
                <w:sz w:val="24"/>
                <w:szCs w:val="24"/>
              </w:rPr>
              <w:t>BUPI 0.375% only</w:t>
            </w:r>
          </w:p>
        </w:tc>
        <w:tc>
          <w:tcPr>
            <w:tcW w:w="1080" w:type="dxa"/>
          </w:tcPr>
          <w:p w14:paraId="73D1722E" w14:textId="20EFFFF7" w:rsidR="004711A8" w:rsidRPr="00667484" w:rsidRDefault="00FB22AB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00" w:type="dxa"/>
          </w:tcPr>
          <w:p w14:paraId="45164912" w14:textId="7EC7D870" w:rsidR="004711A8" w:rsidRPr="00667484" w:rsidRDefault="00FB22AB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14:paraId="02FE02D9" w14:textId="57F80EE0" w:rsidR="004711A8" w:rsidRPr="00667484" w:rsidRDefault="00FB22AB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65BFE0FF" w14:textId="6ED7DA42" w:rsidR="004711A8" w:rsidRPr="00667484" w:rsidRDefault="00FB22AB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93" w:type="dxa"/>
          </w:tcPr>
          <w:p w14:paraId="0D279040" w14:textId="43357CC7" w:rsidR="004711A8" w:rsidRPr="00667484" w:rsidRDefault="00FB22AB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514" w:type="dxa"/>
          </w:tcPr>
          <w:p w14:paraId="41D5AA29" w14:textId="42C99814" w:rsidR="004711A8" w:rsidRPr="00667484" w:rsidRDefault="00FB22AB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0</w:t>
            </w:r>
          </w:p>
        </w:tc>
      </w:tr>
      <w:tr w:rsidR="004711A8" w:rsidRPr="00667484" w14:paraId="525114BE" w14:textId="77777777" w:rsidTr="00DB55DA">
        <w:trPr>
          <w:trHeight w:val="144"/>
        </w:trPr>
        <w:tc>
          <w:tcPr>
            <w:tcW w:w="4050" w:type="dxa"/>
          </w:tcPr>
          <w:p w14:paraId="66BDAEEB" w14:textId="72E6E23A" w:rsidR="004711A8" w:rsidRPr="000C183F" w:rsidRDefault="004711A8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>
              <w:rPr>
                <w:rFonts w:ascii="Times New Roman" w:eastAsia="Times" w:hAnsi="Times New Roman" w:cs="Times New Roman"/>
                <w:sz w:val="24"/>
                <w:szCs w:val="24"/>
              </w:rPr>
              <w:t>BUPI 0.5% only</w:t>
            </w:r>
            <w:r w:rsidR="00FA3204">
              <w:rPr>
                <w:rFonts w:ascii="Times New Roman" w:eastAsia="Time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15EC627D" w14:textId="42D7FA11" w:rsidR="004711A8" w:rsidRPr="00667484" w:rsidRDefault="00FB22AB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00" w:type="dxa"/>
          </w:tcPr>
          <w:p w14:paraId="288B0537" w14:textId="652B2B9E" w:rsidR="004711A8" w:rsidRPr="00667484" w:rsidRDefault="00FB22AB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6.76</w:t>
            </w:r>
          </w:p>
        </w:tc>
        <w:tc>
          <w:tcPr>
            <w:tcW w:w="720" w:type="dxa"/>
          </w:tcPr>
          <w:p w14:paraId="7853E478" w14:textId="6EDB5388" w:rsidR="004711A8" w:rsidRPr="00667484" w:rsidRDefault="00FB22AB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00" w:type="dxa"/>
          </w:tcPr>
          <w:p w14:paraId="4570D976" w14:textId="7B9DE5E0" w:rsidR="004711A8" w:rsidRPr="00667484" w:rsidRDefault="00FB22AB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40.38</w:t>
            </w:r>
          </w:p>
        </w:tc>
        <w:tc>
          <w:tcPr>
            <w:tcW w:w="1393" w:type="dxa"/>
          </w:tcPr>
          <w:p w14:paraId="1553661A" w14:textId="4B9A9263" w:rsidR="004711A8" w:rsidRPr="00667484" w:rsidRDefault="00FB22AB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7.98</w:t>
            </w:r>
          </w:p>
        </w:tc>
        <w:tc>
          <w:tcPr>
            <w:tcW w:w="514" w:type="dxa"/>
          </w:tcPr>
          <w:p w14:paraId="3B80ABF1" w14:textId="01FA6C43" w:rsidR="004711A8" w:rsidRPr="00667484" w:rsidRDefault="00FB22AB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32</w:t>
            </w:r>
          </w:p>
        </w:tc>
      </w:tr>
      <w:tr w:rsidR="004711A8" w:rsidRPr="00667484" w14:paraId="7924A38E" w14:textId="77777777" w:rsidTr="00DB55DA">
        <w:trPr>
          <w:trHeight w:val="144"/>
        </w:trPr>
        <w:tc>
          <w:tcPr>
            <w:tcW w:w="4050" w:type="dxa"/>
          </w:tcPr>
          <w:p w14:paraId="1B426C4E" w14:textId="6B2C211D" w:rsidR="004711A8" w:rsidRPr="000C183F" w:rsidRDefault="004711A8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>
              <w:rPr>
                <w:rFonts w:ascii="Times New Roman" w:eastAsia="Times" w:hAnsi="Times New Roman" w:cs="Times New Roman"/>
                <w:sz w:val="24"/>
                <w:szCs w:val="24"/>
              </w:rPr>
              <w:t>ROPI</w:t>
            </w:r>
            <w:r w:rsidRPr="000C183F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 0.5% only</w:t>
            </w:r>
            <w:r w:rsidR="00FA3204">
              <w:rPr>
                <w:rFonts w:ascii="Times New Roman" w:eastAsia="Time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5E419FCF" w14:textId="65E34765" w:rsidR="004711A8" w:rsidRPr="00667484" w:rsidRDefault="00FB22AB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16.25</w:t>
            </w:r>
          </w:p>
        </w:tc>
        <w:tc>
          <w:tcPr>
            <w:tcW w:w="900" w:type="dxa"/>
          </w:tcPr>
          <w:p w14:paraId="169CC03D" w14:textId="33A7351C" w:rsidR="004711A8" w:rsidRPr="00667484" w:rsidRDefault="00FB22AB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720" w:type="dxa"/>
          </w:tcPr>
          <w:p w14:paraId="16879730" w14:textId="0CC02CF4" w:rsidR="004711A8" w:rsidRPr="00667484" w:rsidRDefault="00FB22AB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6ABFDAA9" w14:textId="031C0DC4" w:rsidR="004711A8" w:rsidRPr="00667484" w:rsidRDefault="00FB22AB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37.44</w:t>
            </w:r>
          </w:p>
        </w:tc>
        <w:tc>
          <w:tcPr>
            <w:tcW w:w="1393" w:type="dxa"/>
          </w:tcPr>
          <w:p w14:paraId="5D347782" w14:textId="0BA66D53" w:rsidR="004711A8" w:rsidRPr="00667484" w:rsidRDefault="00FB22AB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7.97</w:t>
            </w:r>
          </w:p>
        </w:tc>
        <w:tc>
          <w:tcPr>
            <w:tcW w:w="514" w:type="dxa"/>
          </w:tcPr>
          <w:p w14:paraId="40D9A891" w14:textId="0CD4E8E2" w:rsidR="004711A8" w:rsidRPr="00667484" w:rsidRDefault="00FB22AB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43</w:t>
            </w:r>
          </w:p>
        </w:tc>
      </w:tr>
      <w:tr w:rsidR="004711A8" w:rsidRPr="00667484" w14:paraId="43711A04" w14:textId="77777777" w:rsidTr="00DB55DA">
        <w:trPr>
          <w:trHeight w:val="144"/>
        </w:trPr>
        <w:tc>
          <w:tcPr>
            <w:tcW w:w="4050" w:type="dxa"/>
          </w:tcPr>
          <w:p w14:paraId="2F462E4E" w14:textId="458007D1" w:rsidR="004711A8" w:rsidRPr="000C183F" w:rsidRDefault="004711A8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>
              <w:rPr>
                <w:rFonts w:ascii="Times New Roman" w:eastAsia="Times" w:hAnsi="Times New Roman" w:cs="Times New Roman"/>
                <w:sz w:val="24"/>
                <w:szCs w:val="24"/>
              </w:rPr>
              <w:t>MEPI 1.5% only</w:t>
            </w:r>
          </w:p>
        </w:tc>
        <w:tc>
          <w:tcPr>
            <w:tcW w:w="1080" w:type="dxa"/>
          </w:tcPr>
          <w:p w14:paraId="326B3EE7" w14:textId="52F3A654" w:rsidR="004711A8" w:rsidRPr="00667484" w:rsidRDefault="00FB22AB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00" w:type="dxa"/>
          </w:tcPr>
          <w:p w14:paraId="5758F238" w14:textId="5EA350F8" w:rsidR="004711A8" w:rsidRPr="00667484" w:rsidRDefault="00FB22AB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20" w:type="dxa"/>
          </w:tcPr>
          <w:p w14:paraId="0A512111" w14:textId="4B64F1AE" w:rsidR="004711A8" w:rsidRPr="00667484" w:rsidRDefault="00FB22AB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14:paraId="656E5108" w14:textId="3EAA932A" w:rsidR="004711A8" w:rsidRPr="00667484" w:rsidRDefault="00FB22AB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93" w:type="dxa"/>
          </w:tcPr>
          <w:p w14:paraId="5427812A" w14:textId="02B0D1A6" w:rsidR="004711A8" w:rsidRPr="00667484" w:rsidRDefault="00FB22AB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514" w:type="dxa"/>
          </w:tcPr>
          <w:p w14:paraId="0A92F942" w14:textId="759D7216" w:rsidR="004711A8" w:rsidRPr="00667484" w:rsidRDefault="00FB22AB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1</w:t>
            </w:r>
          </w:p>
        </w:tc>
      </w:tr>
      <w:tr w:rsidR="004711A8" w:rsidRPr="00667484" w14:paraId="7CE5DD41" w14:textId="77777777" w:rsidTr="00DB55DA">
        <w:trPr>
          <w:trHeight w:val="144"/>
        </w:trPr>
        <w:tc>
          <w:tcPr>
            <w:tcW w:w="4050" w:type="dxa"/>
          </w:tcPr>
          <w:p w14:paraId="34B842FE" w14:textId="1EF41F85" w:rsidR="004711A8" w:rsidRPr="000C183F" w:rsidRDefault="004711A8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>
              <w:rPr>
                <w:rFonts w:ascii="Times New Roman" w:eastAsia="Times" w:hAnsi="Times New Roman" w:cs="Times New Roman"/>
                <w:sz w:val="24"/>
                <w:szCs w:val="24"/>
              </w:rPr>
              <w:t>BUPI 0.5% and MEPI 1.5%</w:t>
            </w:r>
          </w:p>
        </w:tc>
        <w:tc>
          <w:tcPr>
            <w:tcW w:w="1080" w:type="dxa"/>
          </w:tcPr>
          <w:p w14:paraId="1BEECEE9" w14:textId="065D0897" w:rsidR="004711A8" w:rsidRPr="00667484" w:rsidRDefault="00FB22AB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10, 10</w:t>
            </w:r>
          </w:p>
        </w:tc>
        <w:tc>
          <w:tcPr>
            <w:tcW w:w="900" w:type="dxa"/>
          </w:tcPr>
          <w:p w14:paraId="338482CF" w14:textId="5F455DB3" w:rsidR="004711A8" w:rsidRPr="00667484" w:rsidRDefault="00FB22AB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20" w:type="dxa"/>
          </w:tcPr>
          <w:p w14:paraId="7D9B0195" w14:textId="7BB647DD" w:rsidR="004711A8" w:rsidRPr="00667484" w:rsidRDefault="00FB22AB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3E98AEC9" w14:textId="4B3B9AF7" w:rsidR="004711A8" w:rsidRPr="00667484" w:rsidRDefault="00FB22AB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21.25,17.5</w:t>
            </w:r>
          </w:p>
        </w:tc>
        <w:tc>
          <w:tcPr>
            <w:tcW w:w="1393" w:type="dxa"/>
          </w:tcPr>
          <w:p w14:paraId="02762007" w14:textId="0EC05BCC" w:rsidR="004711A8" w:rsidRPr="00667484" w:rsidRDefault="00FB22AB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2.5, 5</w:t>
            </w:r>
          </w:p>
        </w:tc>
        <w:tc>
          <w:tcPr>
            <w:tcW w:w="514" w:type="dxa"/>
          </w:tcPr>
          <w:p w14:paraId="08B75934" w14:textId="59D84EDB" w:rsidR="004711A8" w:rsidRPr="00667484" w:rsidRDefault="00FB22AB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4</w:t>
            </w:r>
          </w:p>
        </w:tc>
      </w:tr>
      <w:tr w:rsidR="00965104" w:rsidRPr="00667484" w14:paraId="7D04FE06" w14:textId="77777777" w:rsidTr="00DB55DA">
        <w:trPr>
          <w:trHeight w:val="144"/>
        </w:trPr>
        <w:tc>
          <w:tcPr>
            <w:tcW w:w="4050" w:type="dxa"/>
          </w:tcPr>
          <w:p w14:paraId="5227A60A" w14:textId="77777777" w:rsidR="00965104" w:rsidRPr="00667484" w:rsidRDefault="00965104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  <w:t>Primary Tumor</w:t>
            </w:r>
          </w:p>
        </w:tc>
        <w:tc>
          <w:tcPr>
            <w:tcW w:w="1080" w:type="dxa"/>
          </w:tcPr>
          <w:p w14:paraId="5619ACCA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206B573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466BBE1D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E69475C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</w:tcPr>
          <w:p w14:paraId="17E372AF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</w:tcPr>
          <w:p w14:paraId="0BB36A63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</w:tr>
      <w:tr w:rsidR="00965104" w:rsidRPr="00667484" w14:paraId="6B4760FB" w14:textId="77777777" w:rsidTr="00DB55DA">
        <w:trPr>
          <w:trHeight w:val="144"/>
        </w:trPr>
        <w:tc>
          <w:tcPr>
            <w:tcW w:w="4050" w:type="dxa"/>
          </w:tcPr>
          <w:p w14:paraId="439236DF" w14:textId="77777777" w:rsidR="00965104" w:rsidRPr="00667484" w:rsidRDefault="00965104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    Hepatocellular Carcinoma</w:t>
            </w:r>
          </w:p>
        </w:tc>
        <w:tc>
          <w:tcPr>
            <w:tcW w:w="1080" w:type="dxa"/>
          </w:tcPr>
          <w:p w14:paraId="5B4FEB3E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71%</w:t>
            </w:r>
          </w:p>
        </w:tc>
        <w:tc>
          <w:tcPr>
            <w:tcW w:w="900" w:type="dxa"/>
          </w:tcPr>
          <w:p w14:paraId="24008862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437CEFCB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00" w:type="dxa"/>
          </w:tcPr>
          <w:p w14:paraId="2B081092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67%</w:t>
            </w:r>
          </w:p>
        </w:tc>
        <w:tc>
          <w:tcPr>
            <w:tcW w:w="1393" w:type="dxa"/>
          </w:tcPr>
          <w:p w14:paraId="6F707200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</w:tcPr>
          <w:p w14:paraId="47D25659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84</w:t>
            </w:r>
          </w:p>
        </w:tc>
      </w:tr>
      <w:tr w:rsidR="00965104" w:rsidRPr="00667484" w14:paraId="028691F0" w14:textId="77777777" w:rsidTr="00DB55DA">
        <w:trPr>
          <w:trHeight w:val="144"/>
        </w:trPr>
        <w:tc>
          <w:tcPr>
            <w:tcW w:w="4050" w:type="dxa"/>
          </w:tcPr>
          <w:p w14:paraId="2C60766B" w14:textId="77777777" w:rsidR="00965104" w:rsidRPr="00667484" w:rsidRDefault="00965104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    Cholangiocarcinoma</w:t>
            </w:r>
          </w:p>
        </w:tc>
        <w:tc>
          <w:tcPr>
            <w:tcW w:w="1080" w:type="dxa"/>
          </w:tcPr>
          <w:p w14:paraId="0BABBCD1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00" w:type="dxa"/>
          </w:tcPr>
          <w:p w14:paraId="56775E83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3C71B775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00" w:type="dxa"/>
          </w:tcPr>
          <w:p w14:paraId="7197E49C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1393" w:type="dxa"/>
          </w:tcPr>
          <w:p w14:paraId="6B2A1E18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</w:tcPr>
          <w:p w14:paraId="49D16E70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84</w:t>
            </w:r>
          </w:p>
        </w:tc>
      </w:tr>
      <w:tr w:rsidR="00965104" w:rsidRPr="00667484" w14:paraId="6E9D77CC" w14:textId="77777777" w:rsidTr="00DB55DA">
        <w:trPr>
          <w:trHeight w:val="144"/>
        </w:trPr>
        <w:tc>
          <w:tcPr>
            <w:tcW w:w="4050" w:type="dxa"/>
          </w:tcPr>
          <w:p w14:paraId="7F995018" w14:textId="77777777" w:rsidR="00965104" w:rsidRPr="00667484" w:rsidRDefault="00965104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    Colon</w:t>
            </w:r>
          </w:p>
        </w:tc>
        <w:tc>
          <w:tcPr>
            <w:tcW w:w="1080" w:type="dxa"/>
          </w:tcPr>
          <w:p w14:paraId="37A2937F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00" w:type="dxa"/>
          </w:tcPr>
          <w:p w14:paraId="73013365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101D95BE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00" w:type="dxa"/>
          </w:tcPr>
          <w:p w14:paraId="5A064ACD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1393" w:type="dxa"/>
          </w:tcPr>
          <w:p w14:paraId="3E707DD4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</w:tcPr>
          <w:p w14:paraId="7C98024E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84</w:t>
            </w:r>
          </w:p>
        </w:tc>
      </w:tr>
      <w:tr w:rsidR="00965104" w:rsidRPr="00667484" w14:paraId="6438D795" w14:textId="77777777" w:rsidTr="00DB55DA">
        <w:trPr>
          <w:trHeight w:val="144"/>
        </w:trPr>
        <w:tc>
          <w:tcPr>
            <w:tcW w:w="4050" w:type="dxa"/>
          </w:tcPr>
          <w:p w14:paraId="2A09CAEA" w14:textId="77777777" w:rsidR="00965104" w:rsidRPr="00667484" w:rsidRDefault="00965104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    Melanoma</w:t>
            </w:r>
          </w:p>
        </w:tc>
        <w:tc>
          <w:tcPr>
            <w:tcW w:w="1080" w:type="dxa"/>
          </w:tcPr>
          <w:p w14:paraId="54BA4BF2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00" w:type="dxa"/>
          </w:tcPr>
          <w:p w14:paraId="0A00740F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4E712190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00" w:type="dxa"/>
          </w:tcPr>
          <w:p w14:paraId="65218167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1393" w:type="dxa"/>
          </w:tcPr>
          <w:p w14:paraId="516E426E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</w:tcPr>
          <w:p w14:paraId="0DF75306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84</w:t>
            </w:r>
          </w:p>
        </w:tc>
      </w:tr>
      <w:tr w:rsidR="00965104" w:rsidRPr="00667484" w14:paraId="12229F20" w14:textId="77777777" w:rsidTr="00DB55DA">
        <w:trPr>
          <w:trHeight w:val="144"/>
        </w:trPr>
        <w:tc>
          <w:tcPr>
            <w:tcW w:w="4050" w:type="dxa"/>
          </w:tcPr>
          <w:p w14:paraId="73B35720" w14:textId="77777777" w:rsidR="00965104" w:rsidRPr="00667484" w:rsidRDefault="00965104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    Other Cancer</w:t>
            </w:r>
          </w:p>
        </w:tc>
        <w:tc>
          <w:tcPr>
            <w:tcW w:w="1080" w:type="dxa"/>
          </w:tcPr>
          <w:p w14:paraId="42226B53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9%</w:t>
            </w:r>
          </w:p>
        </w:tc>
        <w:tc>
          <w:tcPr>
            <w:tcW w:w="900" w:type="dxa"/>
          </w:tcPr>
          <w:p w14:paraId="3D7C1D01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5D717EA3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00" w:type="dxa"/>
          </w:tcPr>
          <w:p w14:paraId="661413CC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3%</w:t>
            </w:r>
          </w:p>
        </w:tc>
        <w:tc>
          <w:tcPr>
            <w:tcW w:w="1393" w:type="dxa"/>
          </w:tcPr>
          <w:p w14:paraId="2B48581F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</w:tcPr>
          <w:p w14:paraId="11695D07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84</w:t>
            </w:r>
          </w:p>
        </w:tc>
      </w:tr>
      <w:tr w:rsidR="00965104" w:rsidRPr="00667484" w14:paraId="50C9CE4C" w14:textId="77777777" w:rsidTr="00DB55DA">
        <w:trPr>
          <w:trHeight w:val="144"/>
        </w:trPr>
        <w:tc>
          <w:tcPr>
            <w:tcW w:w="4050" w:type="dxa"/>
          </w:tcPr>
          <w:p w14:paraId="553F5056" w14:textId="77777777" w:rsidR="00965104" w:rsidRPr="00667484" w:rsidRDefault="00965104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  <w:t>Intra-Operative Characteristics</w:t>
            </w:r>
          </w:p>
        </w:tc>
        <w:tc>
          <w:tcPr>
            <w:tcW w:w="1080" w:type="dxa"/>
          </w:tcPr>
          <w:p w14:paraId="78F9D88B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3F53C84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121F5CB6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583473E7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</w:tcPr>
          <w:p w14:paraId="6F4F5130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</w:tcPr>
          <w:p w14:paraId="50EA8A55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</w:tr>
      <w:tr w:rsidR="00965104" w:rsidRPr="00667484" w14:paraId="593DB5EB" w14:textId="77777777" w:rsidTr="00DB55DA">
        <w:trPr>
          <w:trHeight w:val="144"/>
        </w:trPr>
        <w:tc>
          <w:tcPr>
            <w:tcW w:w="4050" w:type="dxa"/>
          </w:tcPr>
          <w:p w14:paraId="68FC1744" w14:textId="77777777" w:rsidR="00965104" w:rsidRPr="00667484" w:rsidRDefault="00965104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lastRenderedPageBreak/>
              <w:t xml:space="preserve">    # Burns</w:t>
            </w:r>
          </w:p>
        </w:tc>
        <w:tc>
          <w:tcPr>
            <w:tcW w:w="1080" w:type="dxa"/>
          </w:tcPr>
          <w:p w14:paraId="2A158DDB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900" w:type="dxa"/>
          </w:tcPr>
          <w:p w14:paraId="17EFD198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720" w:type="dxa"/>
          </w:tcPr>
          <w:p w14:paraId="66486F2F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00" w:type="dxa"/>
          </w:tcPr>
          <w:p w14:paraId="03DE5C68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1393" w:type="dxa"/>
          </w:tcPr>
          <w:p w14:paraId="048BBEB4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514" w:type="dxa"/>
          </w:tcPr>
          <w:p w14:paraId="001FA65C" w14:textId="77777777" w:rsidR="00965104" w:rsidRPr="00667484" w:rsidRDefault="00965104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78</w:t>
            </w:r>
          </w:p>
        </w:tc>
      </w:tr>
      <w:tr w:rsidR="00461C0F" w:rsidRPr="00667484" w14:paraId="3F071535" w14:textId="77777777" w:rsidTr="00DB55DA">
        <w:trPr>
          <w:trHeight w:val="144"/>
        </w:trPr>
        <w:tc>
          <w:tcPr>
            <w:tcW w:w="4050" w:type="dxa"/>
          </w:tcPr>
          <w:p w14:paraId="2F78CF71" w14:textId="254F1B5C" w:rsidR="00461C0F" w:rsidRPr="00667484" w:rsidRDefault="00461C0F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    Hydro-dissection</w:t>
            </w:r>
          </w:p>
        </w:tc>
        <w:tc>
          <w:tcPr>
            <w:tcW w:w="1080" w:type="dxa"/>
          </w:tcPr>
          <w:p w14:paraId="48BAE676" w14:textId="66D968F8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9%</w:t>
            </w:r>
          </w:p>
        </w:tc>
        <w:tc>
          <w:tcPr>
            <w:tcW w:w="900" w:type="dxa"/>
          </w:tcPr>
          <w:p w14:paraId="4528107D" w14:textId="77777777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2D0D5A29" w14:textId="3D9CD60C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00" w:type="dxa"/>
          </w:tcPr>
          <w:p w14:paraId="7448AD0F" w14:textId="44CC7009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31%</w:t>
            </w:r>
          </w:p>
        </w:tc>
        <w:tc>
          <w:tcPr>
            <w:tcW w:w="1393" w:type="dxa"/>
          </w:tcPr>
          <w:p w14:paraId="2324144F" w14:textId="77777777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</w:tcPr>
          <w:p w14:paraId="3A2BD7EB" w14:textId="71F2F5C3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84</w:t>
            </w:r>
          </w:p>
        </w:tc>
      </w:tr>
      <w:tr w:rsidR="00461C0F" w:rsidRPr="00667484" w14:paraId="503F4E31" w14:textId="77777777" w:rsidTr="00DB55DA">
        <w:trPr>
          <w:trHeight w:val="144"/>
        </w:trPr>
        <w:tc>
          <w:tcPr>
            <w:tcW w:w="4050" w:type="dxa"/>
          </w:tcPr>
          <w:p w14:paraId="0DC56CFF" w14:textId="10CB3AA5" w:rsidR="00461C0F" w:rsidRPr="00667484" w:rsidRDefault="00461C0F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    Hydro-dissection volume (mL)</w:t>
            </w:r>
          </w:p>
        </w:tc>
        <w:tc>
          <w:tcPr>
            <w:tcW w:w="1080" w:type="dxa"/>
          </w:tcPr>
          <w:p w14:paraId="69F324D6" w14:textId="5F9588B5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327.92</w:t>
            </w:r>
          </w:p>
        </w:tc>
        <w:tc>
          <w:tcPr>
            <w:tcW w:w="900" w:type="dxa"/>
          </w:tcPr>
          <w:p w14:paraId="2FD91A68" w14:textId="34C39E19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702.76</w:t>
            </w:r>
          </w:p>
        </w:tc>
        <w:tc>
          <w:tcPr>
            <w:tcW w:w="720" w:type="dxa"/>
          </w:tcPr>
          <w:p w14:paraId="36D6DA81" w14:textId="06AA6D83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00" w:type="dxa"/>
          </w:tcPr>
          <w:p w14:paraId="6B894EB8" w14:textId="5337E154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124.79</w:t>
            </w:r>
          </w:p>
        </w:tc>
        <w:tc>
          <w:tcPr>
            <w:tcW w:w="1393" w:type="dxa"/>
          </w:tcPr>
          <w:p w14:paraId="0D9DCA1B" w14:textId="76A55C64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339.24</w:t>
            </w:r>
          </w:p>
        </w:tc>
        <w:tc>
          <w:tcPr>
            <w:tcW w:w="514" w:type="dxa"/>
          </w:tcPr>
          <w:p w14:paraId="795F1897" w14:textId="21CC29D6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71</w:t>
            </w:r>
          </w:p>
        </w:tc>
      </w:tr>
      <w:tr w:rsidR="00461C0F" w:rsidRPr="00667484" w14:paraId="580509E9" w14:textId="77777777" w:rsidTr="00DB55DA">
        <w:trPr>
          <w:trHeight w:val="144"/>
        </w:trPr>
        <w:tc>
          <w:tcPr>
            <w:tcW w:w="4050" w:type="dxa"/>
          </w:tcPr>
          <w:p w14:paraId="27A79906" w14:textId="306DB3CF" w:rsidR="00461C0F" w:rsidRPr="00667484" w:rsidRDefault="00461C0F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    Local dose (mL)</w:t>
            </w:r>
          </w:p>
        </w:tc>
        <w:tc>
          <w:tcPr>
            <w:tcW w:w="1080" w:type="dxa"/>
          </w:tcPr>
          <w:p w14:paraId="63A6523F" w14:textId="7B97E775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2.50</w:t>
            </w:r>
          </w:p>
        </w:tc>
        <w:tc>
          <w:tcPr>
            <w:tcW w:w="900" w:type="dxa"/>
          </w:tcPr>
          <w:p w14:paraId="7EAE1745" w14:textId="0D977CDA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6.78</w:t>
            </w:r>
          </w:p>
        </w:tc>
        <w:tc>
          <w:tcPr>
            <w:tcW w:w="720" w:type="dxa"/>
          </w:tcPr>
          <w:p w14:paraId="77BFB0D8" w14:textId="079D68BA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00" w:type="dxa"/>
          </w:tcPr>
          <w:p w14:paraId="0FF03533" w14:textId="3CC75D85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38.23</w:t>
            </w:r>
          </w:p>
        </w:tc>
        <w:tc>
          <w:tcPr>
            <w:tcW w:w="1393" w:type="dxa"/>
          </w:tcPr>
          <w:p w14:paraId="0D359A35" w14:textId="475B88C3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9.03</w:t>
            </w:r>
          </w:p>
        </w:tc>
        <w:tc>
          <w:tcPr>
            <w:tcW w:w="514" w:type="dxa"/>
          </w:tcPr>
          <w:p w14:paraId="5C698AF7" w14:textId="1D9A8BB1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77</w:t>
            </w:r>
          </w:p>
        </w:tc>
      </w:tr>
      <w:tr w:rsidR="00461C0F" w:rsidRPr="00667484" w14:paraId="2AA88F59" w14:textId="77777777" w:rsidTr="00DB55DA">
        <w:trPr>
          <w:trHeight w:val="144"/>
        </w:trPr>
        <w:tc>
          <w:tcPr>
            <w:tcW w:w="4050" w:type="dxa"/>
          </w:tcPr>
          <w:p w14:paraId="545A03DD" w14:textId="4CEDB986" w:rsidR="00461C0F" w:rsidRPr="00667484" w:rsidRDefault="00461C0F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    Dexamethasone</w:t>
            </w:r>
          </w:p>
        </w:tc>
        <w:tc>
          <w:tcPr>
            <w:tcW w:w="1080" w:type="dxa"/>
          </w:tcPr>
          <w:p w14:paraId="1C53156C" w14:textId="56F33AAC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6.32</w:t>
            </w:r>
          </w:p>
        </w:tc>
        <w:tc>
          <w:tcPr>
            <w:tcW w:w="900" w:type="dxa"/>
          </w:tcPr>
          <w:p w14:paraId="3A69856F" w14:textId="4C1EAF07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5.06</w:t>
            </w:r>
          </w:p>
        </w:tc>
        <w:tc>
          <w:tcPr>
            <w:tcW w:w="720" w:type="dxa"/>
          </w:tcPr>
          <w:p w14:paraId="7D30CBD0" w14:textId="502D7184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00" w:type="dxa"/>
          </w:tcPr>
          <w:p w14:paraId="5407D842" w14:textId="7A68A3D9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5.99</w:t>
            </w:r>
          </w:p>
        </w:tc>
        <w:tc>
          <w:tcPr>
            <w:tcW w:w="1393" w:type="dxa"/>
          </w:tcPr>
          <w:p w14:paraId="4C0032D1" w14:textId="1B62C64D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4.55</w:t>
            </w:r>
          </w:p>
        </w:tc>
        <w:tc>
          <w:tcPr>
            <w:tcW w:w="514" w:type="dxa"/>
          </w:tcPr>
          <w:p w14:paraId="3EAA69C5" w14:textId="375E4539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84</w:t>
            </w:r>
          </w:p>
        </w:tc>
      </w:tr>
      <w:tr w:rsidR="00461C0F" w:rsidRPr="00667484" w14:paraId="0422870E" w14:textId="77777777" w:rsidTr="00DB55DA">
        <w:trPr>
          <w:trHeight w:val="144"/>
        </w:trPr>
        <w:tc>
          <w:tcPr>
            <w:tcW w:w="4050" w:type="dxa"/>
          </w:tcPr>
          <w:p w14:paraId="1F900893" w14:textId="36927FF6" w:rsidR="00461C0F" w:rsidRPr="00667484" w:rsidRDefault="00461C0F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    Intraoperative fentanyl (mcg)</w:t>
            </w:r>
          </w:p>
        </w:tc>
        <w:tc>
          <w:tcPr>
            <w:tcW w:w="1080" w:type="dxa"/>
          </w:tcPr>
          <w:p w14:paraId="73A5AE90" w14:textId="2D43DB8E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142.13</w:t>
            </w:r>
          </w:p>
        </w:tc>
        <w:tc>
          <w:tcPr>
            <w:tcW w:w="900" w:type="dxa"/>
          </w:tcPr>
          <w:p w14:paraId="3626CF3C" w14:textId="1F4AB29A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64.59</w:t>
            </w:r>
          </w:p>
        </w:tc>
        <w:tc>
          <w:tcPr>
            <w:tcW w:w="720" w:type="dxa"/>
          </w:tcPr>
          <w:p w14:paraId="09E913A2" w14:textId="23CBC011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00" w:type="dxa"/>
          </w:tcPr>
          <w:p w14:paraId="4DA2D15E" w14:textId="5A9402DF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115.06</w:t>
            </w:r>
          </w:p>
        </w:tc>
        <w:tc>
          <w:tcPr>
            <w:tcW w:w="1393" w:type="dxa"/>
          </w:tcPr>
          <w:p w14:paraId="7A46E0BB" w14:textId="7B3F15C7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66.48</w:t>
            </w:r>
          </w:p>
        </w:tc>
        <w:tc>
          <w:tcPr>
            <w:tcW w:w="514" w:type="dxa"/>
          </w:tcPr>
          <w:p w14:paraId="0C28611F" w14:textId="3E335B4B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82</w:t>
            </w:r>
          </w:p>
        </w:tc>
      </w:tr>
      <w:tr w:rsidR="00461C0F" w:rsidRPr="00667484" w14:paraId="00BA57CA" w14:textId="77777777" w:rsidTr="00DB55DA">
        <w:trPr>
          <w:trHeight w:val="144"/>
        </w:trPr>
        <w:tc>
          <w:tcPr>
            <w:tcW w:w="4050" w:type="dxa"/>
          </w:tcPr>
          <w:p w14:paraId="3BA3DEAE" w14:textId="53422A94" w:rsidR="00461C0F" w:rsidRPr="00667484" w:rsidRDefault="00461C0F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    Intraoperative hydromorphone (mg)</w:t>
            </w:r>
          </w:p>
        </w:tc>
        <w:tc>
          <w:tcPr>
            <w:tcW w:w="1080" w:type="dxa"/>
          </w:tcPr>
          <w:p w14:paraId="18A294B3" w14:textId="2C6863E8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00" w:type="dxa"/>
          </w:tcPr>
          <w:p w14:paraId="302F688D" w14:textId="3BCD8396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720" w:type="dxa"/>
          </w:tcPr>
          <w:p w14:paraId="25CAB4AD" w14:textId="563DF632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00" w:type="dxa"/>
          </w:tcPr>
          <w:p w14:paraId="6C822750" w14:textId="221ABACD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393" w:type="dxa"/>
          </w:tcPr>
          <w:p w14:paraId="582B196E" w14:textId="767D0DC1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514" w:type="dxa"/>
          </w:tcPr>
          <w:p w14:paraId="087B640F" w14:textId="3685A9AA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79</w:t>
            </w:r>
          </w:p>
        </w:tc>
      </w:tr>
      <w:tr w:rsidR="00461C0F" w:rsidRPr="00667484" w14:paraId="40BB99A0" w14:textId="77777777" w:rsidTr="00DB55DA">
        <w:trPr>
          <w:trHeight w:val="144"/>
        </w:trPr>
        <w:tc>
          <w:tcPr>
            <w:tcW w:w="4050" w:type="dxa"/>
          </w:tcPr>
          <w:p w14:paraId="07C686AD" w14:textId="40CA9EAC" w:rsidR="00461C0F" w:rsidRPr="00667484" w:rsidRDefault="00461C0F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  <w:t>Pain Scoring</w:t>
            </w:r>
          </w:p>
        </w:tc>
        <w:tc>
          <w:tcPr>
            <w:tcW w:w="1080" w:type="dxa"/>
          </w:tcPr>
          <w:p w14:paraId="6629475B" w14:textId="38360400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58A34F5A" w14:textId="0B4453D6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0C281766" w14:textId="5750F86E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9166683" w14:textId="58577CEF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</w:tcPr>
          <w:p w14:paraId="6B67B436" w14:textId="2F60C906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</w:tcPr>
          <w:p w14:paraId="047968F1" w14:textId="2F0CA9BF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</w:tr>
      <w:tr w:rsidR="00461C0F" w:rsidRPr="00667484" w14:paraId="3160A941" w14:textId="77777777" w:rsidTr="00DB55DA">
        <w:trPr>
          <w:trHeight w:val="144"/>
        </w:trPr>
        <w:tc>
          <w:tcPr>
            <w:tcW w:w="4050" w:type="dxa"/>
          </w:tcPr>
          <w:p w14:paraId="6A862D7E" w14:textId="13D8D191" w:rsidR="00461C0F" w:rsidRPr="00667484" w:rsidRDefault="00461C0F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    Pre-procedure VAS</w:t>
            </w:r>
          </w:p>
        </w:tc>
        <w:tc>
          <w:tcPr>
            <w:tcW w:w="1080" w:type="dxa"/>
          </w:tcPr>
          <w:p w14:paraId="388C326F" w14:textId="17D5BC0B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00" w:type="dxa"/>
          </w:tcPr>
          <w:p w14:paraId="7577A93B" w14:textId="7D9BA1DF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720" w:type="dxa"/>
          </w:tcPr>
          <w:p w14:paraId="0AA445A2" w14:textId="569DEAD6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00" w:type="dxa"/>
          </w:tcPr>
          <w:p w14:paraId="5B0FFB71" w14:textId="0346F348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393" w:type="dxa"/>
          </w:tcPr>
          <w:p w14:paraId="0F2E029C" w14:textId="53EFB4F9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514" w:type="dxa"/>
          </w:tcPr>
          <w:p w14:paraId="7326C501" w14:textId="2DFE878E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77</w:t>
            </w:r>
          </w:p>
        </w:tc>
      </w:tr>
      <w:tr w:rsidR="00461C0F" w:rsidRPr="00667484" w14:paraId="49DA1B3B" w14:textId="77777777" w:rsidTr="00DB55DA">
        <w:trPr>
          <w:trHeight w:val="144"/>
        </w:trPr>
        <w:tc>
          <w:tcPr>
            <w:tcW w:w="4050" w:type="dxa"/>
          </w:tcPr>
          <w:p w14:paraId="644A000C" w14:textId="7FEC5E98" w:rsidR="00461C0F" w:rsidRPr="00667484" w:rsidRDefault="00461C0F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    VAS PACU arrival</w:t>
            </w:r>
          </w:p>
        </w:tc>
        <w:tc>
          <w:tcPr>
            <w:tcW w:w="1080" w:type="dxa"/>
          </w:tcPr>
          <w:p w14:paraId="05F0B99C" w14:textId="29F5F2E4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900" w:type="dxa"/>
          </w:tcPr>
          <w:p w14:paraId="7F0D42B3" w14:textId="5B73F077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720" w:type="dxa"/>
          </w:tcPr>
          <w:p w14:paraId="3AC4D399" w14:textId="09DCE4B1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00" w:type="dxa"/>
          </w:tcPr>
          <w:p w14:paraId="2BF6771D" w14:textId="7A3E1D82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393" w:type="dxa"/>
          </w:tcPr>
          <w:p w14:paraId="294467E8" w14:textId="3BFF01CF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514" w:type="dxa"/>
          </w:tcPr>
          <w:p w14:paraId="4052F6FD" w14:textId="40F52629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73</w:t>
            </w:r>
          </w:p>
        </w:tc>
      </w:tr>
      <w:tr w:rsidR="00461C0F" w:rsidRPr="00667484" w14:paraId="20E1FCC5" w14:textId="77777777" w:rsidTr="00DB55DA">
        <w:trPr>
          <w:trHeight w:val="144"/>
        </w:trPr>
        <w:tc>
          <w:tcPr>
            <w:tcW w:w="4050" w:type="dxa"/>
          </w:tcPr>
          <w:p w14:paraId="4F537FAC" w14:textId="17C5C312" w:rsidR="00461C0F" w:rsidRPr="00667484" w:rsidRDefault="00461C0F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    VAS 30 min</w:t>
            </w:r>
          </w:p>
        </w:tc>
        <w:tc>
          <w:tcPr>
            <w:tcW w:w="1080" w:type="dxa"/>
          </w:tcPr>
          <w:p w14:paraId="5155D023" w14:textId="18D94AA8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900" w:type="dxa"/>
          </w:tcPr>
          <w:p w14:paraId="641EA2B5" w14:textId="6311BC96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720" w:type="dxa"/>
          </w:tcPr>
          <w:p w14:paraId="0654EB59" w14:textId="3A7CB11E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00" w:type="dxa"/>
          </w:tcPr>
          <w:p w14:paraId="02D576E6" w14:textId="5CA39195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393" w:type="dxa"/>
          </w:tcPr>
          <w:p w14:paraId="523F068F" w14:textId="0A14D820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3.02</w:t>
            </w:r>
          </w:p>
        </w:tc>
        <w:tc>
          <w:tcPr>
            <w:tcW w:w="514" w:type="dxa"/>
          </w:tcPr>
          <w:p w14:paraId="56EB6DD9" w14:textId="5CB3F2AE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66</w:t>
            </w:r>
          </w:p>
        </w:tc>
      </w:tr>
      <w:tr w:rsidR="00461C0F" w:rsidRPr="00667484" w14:paraId="2C9C91B8" w14:textId="77777777" w:rsidTr="00DB55DA">
        <w:trPr>
          <w:trHeight w:val="144"/>
        </w:trPr>
        <w:tc>
          <w:tcPr>
            <w:tcW w:w="4050" w:type="dxa"/>
          </w:tcPr>
          <w:p w14:paraId="18AACA5D" w14:textId="7E71D9BE" w:rsidR="00461C0F" w:rsidRPr="00667484" w:rsidRDefault="00461C0F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    VAS 60min</w:t>
            </w:r>
          </w:p>
        </w:tc>
        <w:tc>
          <w:tcPr>
            <w:tcW w:w="1080" w:type="dxa"/>
          </w:tcPr>
          <w:p w14:paraId="6B221F7C" w14:textId="70BB5ABC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900" w:type="dxa"/>
          </w:tcPr>
          <w:p w14:paraId="171EBFC0" w14:textId="5E94E34B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720" w:type="dxa"/>
          </w:tcPr>
          <w:p w14:paraId="11AEEB37" w14:textId="10E09DF9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00" w:type="dxa"/>
          </w:tcPr>
          <w:p w14:paraId="7E8254E0" w14:textId="14191840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1393" w:type="dxa"/>
          </w:tcPr>
          <w:p w14:paraId="68FF028B" w14:textId="21C40AF8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514" w:type="dxa"/>
          </w:tcPr>
          <w:p w14:paraId="1A11815D" w14:textId="78E59D03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73</w:t>
            </w:r>
          </w:p>
        </w:tc>
      </w:tr>
      <w:tr w:rsidR="00461C0F" w:rsidRPr="00667484" w14:paraId="57CE8758" w14:textId="77777777" w:rsidTr="00DB55DA">
        <w:trPr>
          <w:trHeight w:val="144"/>
        </w:trPr>
        <w:tc>
          <w:tcPr>
            <w:tcW w:w="4050" w:type="dxa"/>
          </w:tcPr>
          <w:p w14:paraId="0D8F1DE2" w14:textId="1BC582E3" w:rsidR="00461C0F" w:rsidRPr="00667484" w:rsidRDefault="00461C0F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    VAS&gt;120 min</w:t>
            </w:r>
          </w:p>
        </w:tc>
        <w:tc>
          <w:tcPr>
            <w:tcW w:w="1080" w:type="dxa"/>
          </w:tcPr>
          <w:p w14:paraId="467A1901" w14:textId="033B0F9E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900" w:type="dxa"/>
          </w:tcPr>
          <w:p w14:paraId="551E1427" w14:textId="0BD2C903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720" w:type="dxa"/>
          </w:tcPr>
          <w:p w14:paraId="7DF7FF5F" w14:textId="30763CCD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00" w:type="dxa"/>
          </w:tcPr>
          <w:p w14:paraId="2E0CCC3C" w14:textId="43076499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1393" w:type="dxa"/>
          </w:tcPr>
          <w:p w14:paraId="3C03E2DA" w14:textId="0DAB0DE6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3.01</w:t>
            </w:r>
          </w:p>
        </w:tc>
        <w:tc>
          <w:tcPr>
            <w:tcW w:w="514" w:type="dxa"/>
          </w:tcPr>
          <w:p w14:paraId="7C22A2DA" w14:textId="7640F749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76</w:t>
            </w:r>
          </w:p>
        </w:tc>
      </w:tr>
      <w:tr w:rsidR="00461C0F" w:rsidRPr="00667484" w14:paraId="6D10949B" w14:textId="77777777" w:rsidTr="00DB55DA">
        <w:trPr>
          <w:trHeight w:val="144"/>
        </w:trPr>
        <w:tc>
          <w:tcPr>
            <w:tcW w:w="4050" w:type="dxa"/>
          </w:tcPr>
          <w:p w14:paraId="292B2871" w14:textId="355B9758" w:rsidR="00461C0F" w:rsidRPr="00667484" w:rsidRDefault="00461C0F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  <w:t>Post-Operative Events</w:t>
            </w:r>
          </w:p>
        </w:tc>
        <w:tc>
          <w:tcPr>
            <w:tcW w:w="1080" w:type="dxa"/>
          </w:tcPr>
          <w:p w14:paraId="77BB38FC" w14:textId="15C9CD22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648615C1" w14:textId="79CF53BC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06FD70D9" w14:textId="21CC50F4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3DEDF3E" w14:textId="364A6BA5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</w:tcPr>
          <w:p w14:paraId="58272005" w14:textId="60106BF6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</w:tcPr>
          <w:p w14:paraId="70043921" w14:textId="710AA018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</w:tr>
      <w:tr w:rsidR="00461C0F" w:rsidRPr="00667484" w14:paraId="4DC41175" w14:textId="77777777" w:rsidTr="00DB55DA">
        <w:trPr>
          <w:trHeight w:val="144"/>
        </w:trPr>
        <w:tc>
          <w:tcPr>
            <w:tcW w:w="4050" w:type="dxa"/>
          </w:tcPr>
          <w:p w14:paraId="3021F49F" w14:textId="3FACAFDB" w:rsidR="00461C0F" w:rsidRPr="00667484" w:rsidRDefault="00461C0F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    Tramadol (mg)</w:t>
            </w:r>
          </w:p>
        </w:tc>
        <w:tc>
          <w:tcPr>
            <w:tcW w:w="1080" w:type="dxa"/>
          </w:tcPr>
          <w:p w14:paraId="21B24A69" w14:textId="5D441C11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900" w:type="dxa"/>
          </w:tcPr>
          <w:p w14:paraId="4FDD5F08" w14:textId="18F58DAC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9.62</w:t>
            </w:r>
          </w:p>
        </w:tc>
        <w:tc>
          <w:tcPr>
            <w:tcW w:w="720" w:type="dxa"/>
          </w:tcPr>
          <w:p w14:paraId="7A939B48" w14:textId="1F48BCA1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00" w:type="dxa"/>
          </w:tcPr>
          <w:p w14:paraId="0BB91025" w14:textId="4479285B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7.83</w:t>
            </w:r>
          </w:p>
        </w:tc>
        <w:tc>
          <w:tcPr>
            <w:tcW w:w="1393" w:type="dxa"/>
          </w:tcPr>
          <w:p w14:paraId="55AD2000" w14:textId="770E09EA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2.74</w:t>
            </w:r>
          </w:p>
        </w:tc>
        <w:tc>
          <w:tcPr>
            <w:tcW w:w="514" w:type="dxa"/>
          </w:tcPr>
          <w:p w14:paraId="6DB1818E" w14:textId="709F548F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82</w:t>
            </w:r>
          </w:p>
        </w:tc>
      </w:tr>
      <w:tr w:rsidR="00461C0F" w:rsidRPr="00667484" w14:paraId="5D07941E" w14:textId="77777777" w:rsidTr="00DB55DA">
        <w:trPr>
          <w:trHeight w:val="144"/>
        </w:trPr>
        <w:tc>
          <w:tcPr>
            <w:tcW w:w="4050" w:type="dxa"/>
          </w:tcPr>
          <w:p w14:paraId="75DE8C7E" w14:textId="5EE33734" w:rsidR="00461C0F" w:rsidRPr="00667484" w:rsidRDefault="00461C0F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    Hydromorphone (mg)</w:t>
            </w:r>
          </w:p>
        </w:tc>
        <w:tc>
          <w:tcPr>
            <w:tcW w:w="1080" w:type="dxa"/>
          </w:tcPr>
          <w:p w14:paraId="75C0B98D" w14:textId="4DC9AD24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900" w:type="dxa"/>
          </w:tcPr>
          <w:p w14:paraId="7D9B591E" w14:textId="4D042375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720" w:type="dxa"/>
          </w:tcPr>
          <w:p w14:paraId="4BB6E0B0" w14:textId="32D11021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00" w:type="dxa"/>
          </w:tcPr>
          <w:p w14:paraId="41D6A577" w14:textId="1964868D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393" w:type="dxa"/>
          </w:tcPr>
          <w:p w14:paraId="6296A4CA" w14:textId="408A8A6B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514" w:type="dxa"/>
          </w:tcPr>
          <w:p w14:paraId="483CBC10" w14:textId="1DECF162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82</w:t>
            </w:r>
          </w:p>
        </w:tc>
      </w:tr>
      <w:tr w:rsidR="00461C0F" w:rsidRPr="00667484" w14:paraId="42F5597F" w14:textId="77777777" w:rsidTr="00DB55DA">
        <w:trPr>
          <w:trHeight w:val="144"/>
        </w:trPr>
        <w:tc>
          <w:tcPr>
            <w:tcW w:w="4050" w:type="dxa"/>
          </w:tcPr>
          <w:p w14:paraId="06CA28BB" w14:textId="25F4ED28" w:rsidR="00461C0F" w:rsidRPr="00667484" w:rsidRDefault="00461C0F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    Oxycodone (mg)</w:t>
            </w:r>
          </w:p>
        </w:tc>
        <w:tc>
          <w:tcPr>
            <w:tcW w:w="1080" w:type="dxa"/>
          </w:tcPr>
          <w:p w14:paraId="14893BA5" w14:textId="403AE5FB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900" w:type="dxa"/>
          </w:tcPr>
          <w:p w14:paraId="6FC1D4C6" w14:textId="2E95AED8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4.68</w:t>
            </w:r>
          </w:p>
        </w:tc>
        <w:tc>
          <w:tcPr>
            <w:tcW w:w="720" w:type="dxa"/>
          </w:tcPr>
          <w:p w14:paraId="7A0C93BB" w14:textId="3F615415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00" w:type="dxa"/>
          </w:tcPr>
          <w:p w14:paraId="4F8C6B0A" w14:textId="13E38BA3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393" w:type="dxa"/>
          </w:tcPr>
          <w:p w14:paraId="58F32D15" w14:textId="1B70B62C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514" w:type="dxa"/>
          </w:tcPr>
          <w:p w14:paraId="04155F4A" w14:textId="4E09742D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83</w:t>
            </w:r>
          </w:p>
        </w:tc>
      </w:tr>
      <w:tr w:rsidR="00461C0F" w:rsidRPr="00667484" w14:paraId="7AA7C6BB" w14:textId="77777777" w:rsidTr="00DB55DA">
        <w:trPr>
          <w:trHeight w:val="144"/>
        </w:trPr>
        <w:tc>
          <w:tcPr>
            <w:tcW w:w="4050" w:type="dxa"/>
          </w:tcPr>
          <w:p w14:paraId="59773F24" w14:textId="5BBAB30B" w:rsidR="00461C0F" w:rsidRPr="00667484" w:rsidRDefault="00461C0F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    MME (mg)</w:t>
            </w:r>
          </w:p>
        </w:tc>
        <w:tc>
          <w:tcPr>
            <w:tcW w:w="1080" w:type="dxa"/>
          </w:tcPr>
          <w:p w14:paraId="4EBE3865" w14:textId="24739EE4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5.56</w:t>
            </w:r>
          </w:p>
        </w:tc>
        <w:tc>
          <w:tcPr>
            <w:tcW w:w="900" w:type="dxa"/>
          </w:tcPr>
          <w:p w14:paraId="72865F3E" w14:textId="02A347E8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8.22</w:t>
            </w:r>
          </w:p>
        </w:tc>
        <w:tc>
          <w:tcPr>
            <w:tcW w:w="720" w:type="dxa"/>
          </w:tcPr>
          <w:p w14:paraId="2800C496" w14:textId="4D0A2FCD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00" w:type="dxa"/>
          </w:tcPr>
          <w:p w14:paraId="40827A18" w14:textId="1AD89EDF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3.70</w:t>
            </w:r>
          </w:p>
        </w:tc>
        <w:tc>
          <w:tcPr>
            <w:tcW w:w="1393" w:type="dxa"/>
          </w:tcPr>
          <w:p w14:paraId="6892CF1F" w14:textId="0353A1DD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7.44</w:t>
            </w:r>
          </w:p>
        </w:tc>
        <w:tc>
          <w:tcPr>
            <w:tcW w:w="514" w:type="dxa"/>
          </w:tcPr>
          <w:p w14:paraId="6320C162" w14:textId="3A754E63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80</w:t>
            </w:r>
          </w:p>
        </w:tc>
      </w:tr>
      <w:tr w:rsidR="00461C0F" w:rsidRPr="00667484" w14:paraId="6E3B404A" w14:textId="77777777" w:rsidTr="00DB55DA">
        <w:trPr>
          <w:trHeight w:val="144"/>
        </w:trPr>
        <w:tc>
          <w:tcPr>
            <w:tcW w:w="4050" w:type="dxa"/>
          </w:tcPr>
          <w:p w14:paraId="117FF6FD" w14:textId="414D0129" w:rsidR="00461C0F" w:rsidRPr="00667484" w:rsidRDefault="00461C0F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    Post procedure ketorolac (mg)</w:t>
            </w:r>
          </w:p>
        </w:tc>
        <w:tc>
          <w:tcPr>
            <w:tcW w:w="1080" w:type="dxa"/>
          </w:tcPr>
          <w:p w14:paraId="7532EF8B" w14:textId="42326087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6.67</w:t>
            </w:r>
          </w:p>
        </w:tc>
        <w:tc>
          <w:tcPr>
            <w:tcW w:w="900" w:type="dxa"/>
          </w:tcPr>
          <w:p w14:paraId="3E1CAB12" w14:textId="21AE04B2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10.47</w:t>
            </w:r>
          </w:p>
        </w:tc>
        <w:tc>
          <w:tcPr>
            <w:tcW w:w="720" w:type="dxa"/>
          </w:tcPr>
          <w:p w14:paraId="6CDBA9E1" w14:textId="2BF6D87D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00" w:type="dxa"/>
          </w:tcPr>
          <w:p w14:paraId="4210FC7F" w14:textId="37DBF340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8.49</w:t>
            </w:r>
          </w:p>
        </w:tc>
        <w:tc>
          <w:tcPr>
            <w:tcW w:w="1393" w:type="dxa"/>
          </w:tcPr>
          <w:p w14:paraId="20B3735F" w14:textId="0C0FAECD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11.76</w:t>
            </w:r>
          </w:p>
        </w:tc>
        <w:tc>
          <w:tcPr>
            <w:tcW w:w="514" w:type="dxa"/>
          </w:tcPr>
          <w:p w14:paraId="1F5DD82F" w14:textId="50B1AC10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82</w:t>
            </w:r>
          </w:p>
        </w:tc>
      </w:tr>
      <w:tr w:rsidR="00461C0F" w:rsidRPr="00667484" w14:paraId="6F855FDE" w14:textId="77777777" w:rsidTr="00DB55DA">
        <w:trPr>
          <w:trHeight w:val="144"/>
        </w:trPr>
        <w:tc>
          <w:tcPr>
            <w:tcW w:w="4050" w:type="dxa"/>
          </w:tcPr>
          <w:p w14:paraId="721E4014" w14:textId="4B22C77D" w:rsidR="00461C0F" w:rsidRPr="00667484" w:rsidRDefault="00461C0F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    Admission</w:t>
            </w:r>
          </w:p>
        </w:tc>
        <w:tc>
          <w:tcPr>
            <w:tcW w:w="1080" w:type="dxa"/>
          </w:tcPr>
          <w:p w14:paraId="0D8D405F" w14:textId="104BF2E9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900" w:type="dxa"/>
          </w:tcPr>
          <w:p w14:paraId="7EEB2EC9" w14:textId="4CB288B8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1F6ED0A7" w14:textId="7833DDE5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00" w:type="dxa"/>
          </w:tcPr>
          <w:p w14:paraId="7947656A" w14:textId="78D49F56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1393" w:type="dxa"/>
          </w:tcPr>
          <w:p w14:paraId="430A900A" w14:textId="0FF19DE8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</w:tcPr>
          <w:p w14:paraId="0744A548" w14:textId="434383E7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667484">
              <w:rPr>
                <w:rFonts w:ascii="Times New Roman" w:eastAsia="Times" w:hAnsi="Times New Roman" w:cs="Times New Roman"/>
                <w:sz w:val="24"/>
                <w:szCs w:val="24"/>
              </w:rPr>
              <w:t>83</w:t>
            </w:r>
          </w:p>
        </w:tc>
      </w:tr>
      <w:tr w:rsidR="00461C0F" w:rsidRPr="00667484" w14:paraId="77D81CE4" w14:textId="77777777" w:rsidTr="00DB55DA">
        <w:trPr>
          <w:trHeight w:val="144"/>
        </w:trPr>
        <w:tc>
          <w:tcPr>
            <w:tcW w:w="4050" w:type="dxa"/>
          </w:tcPr>
          <w:p w14:paraId="6ABBC800" w14:textId="10281EB8" w:rsidR="00461C0F" w:rsidRPr="00667484" w:rsidRDefault="00461C0F" w:rsidP="00DB55DA">
            <w:pPr>
              <w:spacing w:line="240" w:lineRule="auto"/>
              <w:contextualSpacing/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40F487AF" w14:textId="6E2F3E99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0061CB2" w14:textId="77777777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05877D28" w14:textId="258177E8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9D92C9E" w14:textId="72E1D0BA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</w:tcPr>
          <w:p w14:paraId="5B917CA9" w14:textId="77777777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</w:tcPr>
          <w:p w14:paraId="77685029" w14:textId="5C115A6B" w:rsidR="00461C0F" w:rsidRPr="00667484" w:rsidRDefault="00461C0F" w:rsidP="00DB55DA">
            <w:pPr>
              <w:spacing w:line="240" w:lineRule="auto"/>
              <w:contextualSpacing/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</w:tr>
    </w:tbl>
    <w:p w14:paraId="4466C838" w14:textId="29AE4AA0" w:rsidR="00167B19" w:rsidRDefault="00965104" w:rsidP="00965104">
      <w:pPr>
        <w:spacing w:line="240" w:lineRule="auto"/>
        <w:contextualSpacing/>
        <w:rPr>
          <w:rFonts w:ascii="Times New Roman" w:eastAsia="Times" w:hAnsi="Times New Roman" w:cs="Times New Roman"/>
          <w:sz w:val="24"/>
          <w:szCs w:val="24"/>
        </w:rPr>
      </w:pPr>
      <w:r w:rsidRPr="00667484">
        <w:rPr>
          <w:rFonts w:ascii="Times New Roman" w:eastAsia="Times" w:hAnsi="Times New Roman" w:cs="Times New Roman"/>
          <w:sz w:val="24"/>
          <w:szCs w:val="24"/>
        </w:rPr>
        <w:br w:type="textWrapping" w:clear="all"/>
      </w:r>
      <w:r w:rsidR="00167B19">
        <w:rPr>
          <w:rFonts w:ascii="Times New Roman" w:eastAsia="Times" w:hAnsi="Times New Roman" w:cs="Times New Roman"/>
          <w:sz w:val="24"/>
          <w:szCs w:val="24"/>
        </w:rPr>
        <w:t>BMI – Body Mass Index</w:t>
      </w:r>
    </w:p>
    <w:p w14:paraId="38D95B87" w14:textId="3015839C" w:rsidR="00965104" w:rsidRPr="00667484" w:rsidRDefault="00965104" w:rsidP="00965104">
      <w:pPr>
        <w:spacing w:line="240" w:lineRule="auto"/>
        <w:contextualSpacing/>
        <w:rPr>
          <w:rFonts w:ascii="Times New Roman" w:eastAsia="Times" w:hAnsi="Times New Roman" w:cs="Times New Roman"/>
          <w:sz w:val="24"/>
          <w:szCs w:val="24"/>
        </w:rPr>
      </w:pPr>
      <w:r w:rsidRPr="00667484">
        <w:rPr>
          <w:rFonts w:ascii="Times New Roman" w:eastAsia="Times" w:hAnsi="Times New Roman" w:cs="Times New Roman"/>
          <w:sz w:val="24"/>
          <w:szCs w:val="24"/>
        </w:rPr>
        <w:t>ASA – American Society of Anesthesiology score</w:t>
      </w:r>
    </w:p>
    <w:p w14:paraId="059917E6" w14:textId="77777777" w:rsidR="00965104" w:rsidRPr="00667484" w:rsidRDefault="00965104" w:rsidP="00965104">
      <w:pPr>
        <w:spacing w:line="240" w:lineRule="auto"/>
        <w:contextualSpacing/>
        <w:rPr>
          <w:rFonts w:ascii="Times New Roman" w:eastAsia="Times" w:hAnsi="Times New Roman" w:cs="Times New Roman"/>
          <w:sz w:val="24"/>
          <w:szCs w:val="24"/>
        </w:rPr>
      </w:pPr>
      <w:r w:rsidRPr="00667484">
        <w:rPr>
          <w:rFonts w:ascii="Times New Roman" w:eastAsia="Times" w:hAnsi="Times New Roman" w:cs="Times New Roman"/>
          <w:sz w:val="24"/>
          <w:szCs w:val="24"/>
        </w:rPr>
        <w:t>GETA – general endotracheal anesthesia</w:t>
      </w:r>
    </w:p>
    <w:p w14:paraId="5D367B77" w14:textId="77777777" w:rsidR="00965104" w:rsidRPr="00667484" w:rsidRDefault="00965104" w:rsidP="00965104">
      <w:pPr>
        <w:spacing w:line="240" w:lineRule="auto"/>
        <w:contextualSpacing/>
        <w:rPr>
          <w:rFonts w:ascii="Times New Roman" w:eastAsia="Times" w:hAnsi="Times New Roman" w:cs="Times New Roman"/>
          <w:sz w:val="24"/>
          <w:szCs w:val="24"/>
        </w:rPr>
      </w:pPr>
      <w:r w:rsidRPr="00667484">
        <w:rPr>
          <w:rFonts w:ascii="Times New Roman" w:eastAsia="Times" w:hAnsi="Times New Roman" w:cs="Times New Roman"/>
          <w:sz w:val="24"/>
          <w:szCs w:val="24"/>
        </w:rPr>
        <w:t>LMA – laryngeal mask airway</w:t>
      </w:r>
    </w:p>
    <w:p w14:paraId="0E2B64D1" w14:textId="77777777" w:rsidR="00965104" w:rsidRDefault="00965104" w:rsidP="00965104">
      <w:pPr>
        <w:spacing w:line="240" w:lineRule="auto"/>
        <w:contextualSpacing/>
        <w:rPr>
          <w:rFonts w:ascii="Times New Roman" w:eastAsia="Times" w:hAnsi="Times New Roman" w:cs="Times New Roman"/>
          <w:sz w:val="24"/>
          <w:szCs w:val="24"/>
        </w:rPr>
      </w:pPr>
      <w:r w:rsidRPr="00667484">
        <w:rPr>
          <w:rFonts w:ascii="Times New Roman" w:eastAsia="Times" w:hAnsi="Times New Roman" w:cs="Times New Roman"/>
          <w:sz w:val="24"/>
          <w:szCs w:val="24"/>
        </w:rPr>
        <w:t xml:space="preserve">MAC – monitored anesthesia </w:t>
      </w:r>
      <w:proofErr w:type="gramStart"/>
      <w:r w:rsidRPr="00667484">
        <w:rPr>
          <w:rFonts w:ascii="Times New Roman" w:eastAsia="Times" w:hAnsi="Times New Roman" w:cs="Times New Roman"/>
          <w:sz w:val="24"/>
          <w:szCs w:val="24"/>
        </w:rPr>
        <w:t>care</w:t>
      </w:r>
      <w:proofErr w:type="gramEnd"/>
    </w:p>
    <w:p w14:paraId="56C26A06" w14:textId="145C8B7D" w:rsidR="00B26B6B" w:rsidRDefault="00B26B6B" w:rsidP="00965104">
      <w:pPr>
        <w:spacing w:line="240" w:lineRule="auto"/>
        <w:contextualSpacing/>
        <w:rPr>
          <w:rFonts w:ascii="Times New Roman" w:eastAsia="Times" w:hAnsi="Times New Roman" w:cs="Times New Roman"/>
          <w:sz w:val="24"/>
          <w:szCs w:val="24"/>
        </w:rPr>
      </w:pPr>
      <w:r>
        <w:rPr>
          <w:rFonts w:ascii="Times New Roman" w:eastAsia="Times" w:hAnsi="Times New Roman" w:cs="Times New Roman"/>
          <w:sz w:val="24"/>
          <w:szCs w:val="24"/>
        </w:rPr>
        <w:t>BUPI – bupivacaine</w:t>
      </w:r>
    </w:p>
    <w:p w14:paraId="3DC8DD5B" w14:textId="5D64C185" w:rsidR="00B26B6B" w:rsidRDefault="00B26B6B" w:rsidP="00965104">
      <w:pPr>
        <w:spacing w:line="240" w:lineRule="auto"/>
        <w:contextualSpacing/>
        <w:rPr>
          <w:rFonts w:ascii="Times New Roman" w:eastAsia="Times" w:hAnsi="Times New Roman" w:cs="Times New Roman"/>
          <w:sz w:val="24"/>
          <w:szCs w:val="24"/>
        </w:rPr>
      </w:pPr>
      <w:r>
        <w:rPr>
          <w:rFonts w:ascii="Times New Roman" w:eastAsia="Times" w:hAnsi="Times New Roman" w:cs="Times New Roman"/>
          <w:sz w:val="24"/>
          <w:szCs w:val="24"/>
        </w:rPr>
        <w:t>ROPI – ropivacaine</w:t>
      </w:r>
    </w:p>
    <w:p w14:paraId="231C495F" w14:textId="45B76FE6" w:rsidR="00B26B6B" w:rsidRDefault="00B26B6B" w:rsidP="00965104">
      <w:pPr>
        <w:spacing w:line="240" w:lineRule="auto"/>
        <w:contextualSpacing/>
        <w:rPr>
          <w:rFonts w:ascii="Times New Roman" w:eastAsia="Times" w:hAnsi="Times New Roman" w:cs="Times New Roman"/>
          <w:sz w:val="24"/>
          <w:szCs w:val="24"/>
        </w:rPr>
      </w:pPr>
      <w:r>
        <w:rPr>
          <w:rFonts w:ascii="Times New Roman" w:eastAsia="Times" w:hAnsi="Times New Roman" w:cs="Times New Roman"/>
          <w:sz w:val="24"/>
          <w:szCs w:val="24"/>
        </w:rPr>
        <w:t>MEPI – mepivacaine</w:t>
      </w:r>
    </w:p>
    <w:p w14:paraId="31C75E93" w14:textId="77777777" w:rsidR="00965104" w:rsidRPr="00667484" w:rsidRDefault="00965104" w:rsidP="00965104">
      <w:pPr>
        <w:spacing w:line="240" w:lineRule="auto"/>
        <w:contextualSpacing/>
        <w:rPr>
          <w:rFonts w:ascii="Times New Roman" w:eastAsia="Times" w:hAnsi="Times New Roman" w:cs="Times New Roman"/>
          <w:sz w:val="24"/>
          <w:szCs w:val="24"/>
        </w:rPr>
      </w:pPr>
      <w:r w:rsidRPr="00667484">
        <w:rPr>
          <w:rFonts w:ascii="Times New Roman" w:eastAsia="Times" w:hAnsi="Times New Roman" w:cs="Times New Roman"/>
          <w:sz w:val="24"/>
          <w:szCs w:val="24"/>
        </w:rPr>
        <w:t>VAS – visual analog scale</w:t>
      </w:r>
    </w:p>
    <w:p w14:paraId="4883ED2B" w14:textId="77777777" w:rsidR="00965104" w:rsidRPr="00667484" w:rsidRDefault="00965104" w:rsidP="00965104">
      <w:pPr>
        <w:spacing w:line="240" w:lineRule="auto"/>
        <w:contextualSpacing/>
        <w:rPr>
          <w:rFonts w:ascii="Times New Roman" w:eastAsia="Times" w:hAnsi="Times New Roman" w:cs="Times New Roman"/>
          <w:sz w:val="24"/>
          <w:szCs w:val="24"/>
        </w:rPr>
      </w:pPr>
      <w:r w:rsidRPr="00667484">
        <w:rPr>
          <w:rFonts w:ascii="Times New Roman" w:eastAsia="Times" w:hAnsi="Times New Roman" w:cs="Times New Roman"/>
          <w:sz w:val="24"/>
          <w:szCs w:val="24"/>
        </w:rPr>
        <w:t>PACU – post-anesthesia care unit</w:t>
      </w:r>
    </w:p>
    <w:p w14:paraId="082E5434" w14:textId="77777777" w:rsidR="00965104" w:rsidRPr="00667484" w:rsidRDefault="00965104" w:rsidP="00965104">
      <w:pPr>
        <w:spacing w:line="240" w:lineRule="auto"/>
        <w:contextualSpacing/>
        <w:rPr>
          <w:rFonts w:ascii="Times New Roman" w:eastAsia="Times" w:hAnsi="Times New Roman" w:cs="Times New Roman"/>
          <w:sz w:val="24"/>
          <w:szCs w:val="24"/>
        </w:rPr>
      </w:pPr>
      <w:r w:rsidRPr="00667484">
        <w:rPr>
          <w:rFonts w:ascii="Times New Roman" w:eastAsia="Times" w:hAnsi="Times New Roman" w:cs="Times New Roman"/>
          <w:sz w:val="24"/>
          <w:szCs w:val="24"/>
        </w:rPr>
        <w:t>MME – milligrams morphine equivalents</w:t>
      </w:r>
    </w:p>
    <w:p w14:paraId="3FFF32D5" w14:textId="77777777" w:rsidR="00A10E01" w:rsidRPr="00667484" w:rsidRDefault="00000000">
      <w:pPr>
        <w:rPr>
          <w:rFonts w:ascii="Times New Roman" w:hAnsi="Times New Roman" w:cs="Times New Roman"/>
          <w:sz w:val="24"/>
          <w:szCs w:val="24"/>
        </w:rPr>
      </w:pPr>
    </w:p>
    <w:sectPr w:rsidR="00A10E01" w:rsidRPr="006674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104"/>
    <w:rsid w:val="000C183F"/>
    <w:rsid w:val="00167B19"/>
    <w:rsid w:val="00175C7E"/>
    <w:rsid w:val="001B5128"/>
    <w:rsid w:val="00223408"/>
    <w:rsid w:val="003C24B8"/>
    <w:rsid w:val="00461C0F"/>
    <w:rsid w:val="004711A8"/>
    <w:rsid w:val="004C644E"/>
    <w:rsid w:val="005E3FBA"/>
    <w:rsid w:val="00613E0E"/>
    <w:rsid w:val="00667484"/>
    <w:rsid w:val="00715845"/>
    <w:rsid w:val="007F5A64"/>
    <w:rsid w:val="00965104"/>
    <w:rsid w:val="00AA7C42"/>
    <w:rsid w:val="00B26B6B"/>
    <w:rsid w:val="00BC5D19"/>
    <w:rsid w:val="00C77669"/>
    <w:rsid w:val="00D76BE5"/>
    <w:rsid w:val="00DA1310"/>
    <w:rsid w:val="00FA3204"/>
    <w:rsid w:val="00FB22AB"/>
    <w:rsid w:val="00FF2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9477E4"/>
  <w15:chartTrackingRefBased/>
  <w15:docId w15:val="{AC6CDF28-742C-C44B-995F-7CC8219C9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104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67B19"/>
    <w:rPr>
      <w:rFonts w:ascii="Calibri" w:eastAsia="Calibri" w:hAnsi="Calibri" w:cs="Calibr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C24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24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24B8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24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24B8"/>
    <w:rPr>
      <w:rFonts w:ascii="Calibri" w:eastAsia="Calibri" w:hAnsi="Calibri" w:cs="Calibri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E3FB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1</Words>
  <Characters>3087</Characters>
  <Application>Microsoft Office Word</Application>
  <DocSecurity>0</DocSecurity>
  <Lines>25</Lines>
  <Paragraphs>7</Paragraphs>
  <ScaleCrop>false</ScaleCrop>
  <Company/>
  <LinksUpToDate>false</LinksUpToDate>
  <CharactersWithSpaces>3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ny Sun</dc:creator>
  <cp:keywords/>
  <dc:description/>
  <cp:lastModifiedBy>Sun, Ginny</cp:lastModifiedBy>
  <cp:revision>2</cp:revision>
  <dcterms:created xsi:type="dcterms:W3CDTF">2023-08-10T22:15:00Z</dcterms:created>
  <dcterms:modified xsi:type="dcterms:W3CDTF">2023-08-10T22:15:00Z</dcterms:modified>
</cp:coreProperties>
</file>